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57AA80" w14:textId="480802C8" w:rsidR="00A15DEE" w:rsidRPr="00F11E3B" w:rsidRDefault="00A15DEE" w:rsidP="00716EAD">
      <w:pPr>
        <w:pStyle w:val="Heading2"/>
        <w:spacing w:before="0" w:after="0" w:line="360" w:lineRule="auto"/>
      </w:pPr>
    </w:p>
    <w:tbl>
      <w:tblPr>
        <w:tblW w:w="14223" w:type="dxa"/>
        <w:tblInd w:w="9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08"/>
        <w:gridCol w:w="657"/>
        <w:gridCol w:w="851"/>
        <w:gridCol w:w="900"/>
        <w:gridCol w:w="900"/>
        <w:gridCol w:w="1744"/>
        <w:gridCol w:w="1677"/>
        <w:gridCol w:w="6486"/>
      </w:tblGrid>
      <w:tr w:rsidR="00A15DEE" w:rsidRPr="00F11E3B" w14:paraId="51276AE2" w14:textId="77777777" w:rsidTr="005E486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8B458D" w14:textId="77777777" w:rsidR="00A15DEE" w:rsidRPr="0010250A" w:rsidRDefault="00A15DEE" w:rsidP="00716EAD">
            <w:pPr>
              <w:spacing w:line="360" w:lineRule="auto"/>
              <w:rPr>
                <w:b/>
                <w:sz w:val="20"/>
                <w:szCs w:val="20"/>
              </w:rPr>
            </w:pPr>
            <w:r w:rsidRPr="0010250A">
              <w:rPr>
                <w:b/>
                <w:sz w:val="20"/>
                <w:szCs w:val="20"/>
              </w:rPr>
              <w:t>Exercis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82D2E" w14:textId="77777777" w:rsidR="00A15DEE" w:rsidRPr="0010250A" w:rsidRDefault="00A15DEE" w:rsidP="00716EAD">
            <w:pPr>
              <w:spacing w:line="360" w:lineRule="auto"/>
              <w:rPr>
                <w:b/>
                <w:sz w:val="20"/>
                <w:szCs w:val="20"/>
              </w:rPr>
            </w:pPr>
            <w:r w:rsidRPr="0010250A">
              <w:rPr>
                <w:b/>
                <w:sz w:val="20"/>
                <w:szCs w:val="20"/>
              </w:rPr>
              <w:t>Ship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EA1A66" w14:textId="77777777" w:rsidR="00A15DEE" w:rsidRPr="0010250A" w:rsidRDefault="00A15DEE" w:rsidP="00716EAD">
            <w:pPr>
              <w:spacing w:line="360" w:lineRule="auto"/>
              <w:rPr>
                <w:b/>
                <w:sz w:val="20"/>
                <w:szCs w:val="20"/>
              </w:rPr>
            </w:pPr>
            <w:r w:rsidRPr="0010250A">
              <w:rPr>
                <w:b/>
                <w:sz w:val="20"/>
                <w:szCs w:val="20"/>
              </w:rPr>
              <w:t>Natio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388FA" w14:textId="77777777" w:rsidR="00A15DEE" w:rsidRPr="0010250A" w:rsidRDefault="00A15DEE" w:rsidP="00716EAD">
            <w:pPr>
              <w:spacing w:line="360" w:lineRule="auto"/>
              <w:rPr>
                <w:b/>
                <w:sz w:val="20"/>
                <w:szCs w:val="20"/>
              </w:rPr>
            </w:pPr>
            <w:r w:rsidRPr="0010250A">
              <w:rPr>
                <w:b/>
                <w:sz w:val="20"/>
                <w:szCs w:val="20"/>
              </w:rPr>
              <w:t>Sta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ADB6D" w14:textId="77777777" w:rsidR="00A15DEE" w:rsidRPr="0010250A" w:rsidRDefault="00A15DEE" w:rsidP="00716EAD">
            <w:pPr>
              <w:spacing w:line="360" w:lineRule="auto"/>
              <w:rPr>
                <w:b/>
                <w:sz w:val="20"/>
                <w:szCs w:val="20"/>
              </w:rPr>
            </w:pPr>
            <w:r w:rsidRPr="0010250A">
              <w:rPr>
                <w:b/>
                <w:sz w:val="20"/>
                <w:szCs w:val="20"/>
              </w:rPr>
              <w:t>End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B0C110" w14:textId="77777777" w:rsidR="00A15DEE" w:rsidRPr="0010250A" w:rsidRDefault="00A15DEE" w:rsidP="00716EAD">
            <w:pPr>
              <w:spacing w:line="360" w:lineRule="auto"/>
              <w:rPr>
                <w:b/>
                <w:sz w:val="20"/>
                <w:szCs w:val="20"/>
              </w:rPr>
            </w:pPr>
            <w:r w:rsidRPr="0010250A">
              <w:rPr>
                <w:b/>
                <w:sz w:val="20"/>
                <w:szCs w:val="20"/>
              </w:rPr>
              <w:t>Location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EB3BD6" w14:textId="77777777" w:rsidR="00A15DEE" w:rsidRPr="0010250A" w:rsidRDefault="00A15DEE" w:rsidP="00716EAD">
            <w:pPr>
              <w:spacing w:line="360" w:lineRule="auto"/>
              <w:rPr>
                <w:b/>
                <w:sz w:val="20"/>
                <w:szCs w:val="20"/>
              </w:rPr>
            </w:pPr>
            <w:r w:rsidRPr="0010250A">
              <w:rPr>
                <w:b/>
                <w:sz w:val="20"/>
                <w:szCs w:val="20"/>
              </w:rPr>
              <w:t>Sonar activities?</w:t>
            </w:r>
          </w:p>
        </w:tc>
        <w:tc>
          <w:tcPr>
            <w:tcW w:w="6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633CFC" w14:textId="5129DD77" w:rsidR="00A15DEE" w:rsidRPr="0010250A" w:rsidRDefault="00A15DEE" w:rsidP="00716EAD">
            <w:pPr>
              <w:spacing w:line="360" w:lineRule="auto"/>
              <w:rPr>
                <w:b/>
                <w:sz w:val="20"/>
                <w:szCs w:val="20"/>
              </w:rPr>
            </w:pPr>
            <w:r w:rsidRPr="0010250A">
              <w:rPr>
                <w:b/>
                <w:sz w:val="20"/>
                <w:szCs w:val="20"/>
              </w:rPr>
              <w:t>Source</w:t>
            </w:r>
            <w:r w:rsidR="00104EF7">
              <w:rPr>
                <w:b/>
                <w:sz w:val="20"/>
                <w:szCs w:val="20"/>
              </w:rPr>
              <w:t>s</w:t>
            </w:r>
          </w:p>
        </w:tc>
      </w:tr>
      <w:tr w:rsidR="00104EF7" w:rsidRPr="00F11E3B" w14:paraId="2D067467" w14:textId="77777777" w:rsidTr="005E4861">
        <w:trPr>
          <w:trHeight w:val="1020"/>
        </w:trPr>
        <w:tc>
          <w:tcPr>
            <w:tcW w:w="100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B7E6BE8" w14:textId="1319C47C" w:rsidR="00104EF7" w:rsidRPr="0010250A" w:rsidRDefault="00104EF7" w:rsidP="00716EAD">
            <w:pPr>
              <w:spacing w:line="360" w:lineRule="auto"/>
              <w:rPr>
                <w:b/>
                <w:sz w:val="20"/>
                <w:szCs w:val="20"/>
              </w:rPr>
            </w:pPr>
            <w:r w:rsidRPr="0010250A">
              <w:rPr>
                <w:b/>
                <w:sz w:val="20"/>
                <w:szCs w:val="20"/>
              </w:rPr>
              <w:t>DANEX 03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14:paraId="4BFE8D9B" w14:textId="5E93880F" w:rsidR="00104EF7" w:rsidRPr="0010250A" w:rsidRDefault="00104EF7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13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14:paraId="7F8B437A" w14:textId="5CD79E6F" w:rsidR="00104EF7" w:rsidRPr="0010250A" w:rsidRDefault="00104EF7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7+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14:paraId="1CA8AD29" w14:textId="6E2BC9D3" w:rsidR="00104EF7" w:rsidRPr="0010250A" w:rsidRDefault="00104EF7" w:rsidP="00FF579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Jul 20</w:t>
            </w:r>
            <w:r w:rsidRPr="0010250A">
              <w:rPr>
                <w:sz w:val="20"/>
                <w:szCs w:val="20"/>
              </w:rPr>
              <w:t>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14:paraId="0E07D1E4" w14:textId="2D420F4C" w:rsidR="00104EF7" w:rsidRPr="0010250A" w:rsidRDefault="00104EF7" w:rsidP="005E4861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Aug 2003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5D0BE30E" w14:textId="0E5870ED" w:rsidR="00104EF7" w:rsidRPr="0010250A" w:rsidRDefault="00104EF7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 xml:space="preserve">At least in Kattegat and </w:t>
            </w:r>
            <w:proofErr w:type="spellStart"/>
            <w:r w:rsidRPr="0010250A">
              <w:rPr>
                <w:sz w:val="20"/>
                <w:szCs w:val="20"/>
              </w:rPr>
              <w:t>Skaggerak</w:t>
            </w:r>
            <w:proofErr w:type="spellEnd"/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C127803" w14:textId="71F0E4A6" w:rsidR="00104EF7" w:rsidRPr="0010250A" w:rsidRDefault="00104EF7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Unknown, little information</w:t>
            </w:r>
          </w:p>
        </w:tc>
        <w:tc>
          <w:tcPr>
            <w:tcW w:w="648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5B92E274" w14:textId="4180A91E" w:rsidR="00104EF7" w:rsidRPr="0010250A" w:rsidRDefault="00104EF7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Communications with the Danish Navy &amp; http://www.mod.uk/NR/rdonlyres/EFB57FF1-0F80-44D1-9267-AB83A558292B/0/major_exercises04.pdf</w:t>
            </w:r>
          </w:p>
        </w:tc>
      </w:tr>
      <w:tr w:rsidR="00104EF7" w:rsidRPr="00F11E3B" w14:paraId="6578F731" w14:textId="77777777" w:rsidTr="0010250A">
        <w:trPr>
          <w:trHeight w:val="1020"/>
        </w:trPr>
        <w:tc>
          <w:tcPr>
            <w:tcW w:w="10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1B11E7D" w14:textId="66984F6B" w:rsidR="00104EF7" w:rsidRPr="0010250A" w:rsidRDefault="00104EF7" w:rsidP="00716EAD">
            <w:pPr>
              <w:spacing w:line="360" w:lineRule="auto"/>
              <w:rPr>
                <w:b/>
                <w:sz w:val="20"/>
                <w:szCs w:val="20"/>
              </w:rPr>
            </w:pPr>
            <w:r w:rsidRPr="0010250A">
              <w:rPr>
                <w:b/>
                <w:sz w:val="20"/>
                <w:szCs w:val="20"/>
              </w:rPr>
              <w:t>Blue Game 04</w:t>
            </w:r>
          </w:p>
        </w:tc>
        <w:tc>
          <w:tcPr>
            <w:tcW w:w="65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14:paraId="42EB77CD" w14:textId="7C2BB999" w:rsidR="00104EF7" w:rsidRPr="0010250A" w:rsidRDefault="00104EF7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63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14:paraId="5E5FDDDF" w14:textId="347C1AD8" w:rsidR="00104EF7" w:rsidRPr="0010250A" w:rsidRDefault="00104EF7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14:paraId="1ECF8B28" w14:textId="181E987A" w:rsidR="00104EF7" w:rsidRPr="0010250A" w:rsidRDefault="00104EF7" w:rsidP="00FF579F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 xml:space="preserve"> Apr 2004</w:t>
            </w:r>
          </w:p>
        </w:tc>
        <w:tc>
          <w:tcPr>
            <w:tcW w:w="9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14:paraId="1B1A3A87" w14:textId="68CC4926" w:rsidR="00104EF7" w:rsidRPr="0010250A" w:rsidRDefault="00104EF7" w:rsidP="005E4861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 xml:space="preserve"> May 2004</w:t>
            </w:r>
          </w:p>
        </w:tc>
        <w:tc>
          <w:tcPr>
            <w:tcW w:w="174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5843FAF9" w14:textId="001F25ED" w:rsidR="00104EF7" w:rsidRPr="0010250A" w:rsidRDefault="00104EF7" w:rsidP="00716EA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Denmark”</w:t>
            </w:r>
          </w:p>
        </w:tc>
        <w:tc>
          <w:tcPr>
            <w:tcW w:w="167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300098F" w14:textId="45FEB6E2" w:rsidR="00104EF7" w:rsidRPr="0010250A" w:rsidRDefault="00104EF7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ASW &amp; MCM</w:t>
            </w:r>
          </w:p>
        </w:tc>
        <w:tc>
          <w:tcPr>
            <w:tcW w:w="64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37B8A63" w14:textId="38717ECC" w:rsidR="00104EF7" w:rsidRPr="0010250A" w:rsidRDefault="00104EF7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Communications with the Danish Navy &amp; http://homepage.ntlworld.com/nigel.sadler1/page_article_Blue%20Game%202004.htm</w:t>
            </w:r>
          </w:p>
        </w:tc>
      </w:tr>
      <w:tr w:rsidR="00104EF7" w:rsidRPr="00F11E3B" w14:paraId="30EEAD7E" w14:textId="77777777" w:rsidTr="0010250A">
        <w:trPr>
          <w:trHeight w:val="765"/>
        </w:trPr>
        <w:tc>
          <w:tcPr>
            <w:tcW w:w="10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6CAFFD1F" w14:textId="751A1C5E" w:rsidR="00104EF7" w:rsidRPr="0010250A" w:rsidRDefault="00104EF7" w:rsidP="00716EAD">
            <w:pPr>
              <w:spacing w:line="360" w:lineRule="auto"/>
              <w:rPr>
                <w:b/>
                <w:sz w:val="20"/>
                <w:szCs w:val="20"/>
              </w:rPr>
            </w:pPr>
            <w:r w:rsidRPr="0010250A">
              <w:rPr>
                <w:b/>
                <w:sz w:val="20"/>
                <w:szCs w:val="20"/>
              </w:rPr>
              <w:t>Loyal Mariner 05</w:t>
            </w:r>
          </w:p>
        </w:tc>
        <w:tc>
          <w:tcPr>
            <w:tcW w:w="65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14:paraId="368E84CD" w14:textId="05BF2E33" w:rsidR="00104EF7" w:rsidRPr="0010250A" w:rsidRDefault="00104EF7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85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14:paraId="14896DBD" w14:textId="125C0B4F" w:rsidR="00104EF7" w:rsidRPr="0010250A" w:rsidRDefault="00104EF7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743A726" w14:textId="702A92B0" w:rsidR="00104EF7" w:rsidRPr="0010250A" w:rsidRDefault="00104EF7" w:rsidP="00FF579F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 xml:space="preserve"> Apr 2005</w:t>
            </w:r>
          </w:p>
        </w:tc>
        <w:tc>
          <w:tcPr>
            <w:tcW w:w="9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970658C" w14:textId="2C4A6499" w:rsidR="00104EF7" w:rsidRPr="0010250A" w:rsidRDefault="00104EF7" w:rsidP="005E4861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 xml:space="preserve"> Apr 2005</w:t>
            </w:r>
          </w:p>
        </w:tc>
        <w:tc>
          <w:tcPr>
            <w:tcW w:w="174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67F498BA" w14:textId="3D020265" w:rsidR="00104EF7" w:rsidRPr="0010250A" w:rsidRDefault="00104EF7" w:rsidP="00716EA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Danish Waters”</w:t>
            </w:r>
            <w:r w:rsidRPr="0010250A">
              <w:rPr>
                <w:sz w:val="20"/>
                <w:szCs w:val="20"/>
              </w:rPr>
              <w:t xml:space="preserve"> (Confirmed in </w:t>
            </w:r>
            <w:proofErr w:type="spellStart"/>
            <w:r w:rsidRPr="0010250A">
              <w:rPr>
                <w:sz w:val="20"/>
                <w:szCs w:val="20"/>
              </w:rPr>
              <w:t>Kateggat</w:t>
            </w:r>
            <w:proofErr w:type="spellEnd"/>
            <w:r w:rsidRPr="0010250A">
              <w:rPr>
                <w:sz w:val="20"/>
                <w:szCs w:val="20"/>
              </w:rPr>
              <w:t xml:space="preserve"> &amp; </w:t>
            </w:r>
            <w:proofErr w:type="spellStart"/>
            <w:r w:rsidRPr="0010250A">
              <w:rPr>
                <w:sz w:val="20"/>
                <w:szCs w:val="20"/>
              </w:rPr>
              <w:t>Skaggerat</w:t>
            </w:r>
            <w:proofErr w:type="spellEnd"/>
            <w:r w:rsidRPr="0010250A">
              <w:rPr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D9414ED" w14:textId="1122BB1B" w:rsidR="00104EF7" w:rsidRPr="0010250A" w:rsidRDefault="00104EF7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ASW &amp; MCM</w:t>
            </w:r>
          </w:p>
        </w:tc>
        <w:tc>
          <w:tcPr>
            <w:tcW w:w="64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4F39D85" w14:textId="091780FD" w:rsidR="00104EF7" w:rsidRPr="0010250A" w:rsidRDefault="00104EF7" w:rsidP="00716EAD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10250A">
              <w:rPr>
                <w:sz w:val="20"/>
                <w:szCs w:val="20"/>
              </w:rPr>
              <w:t>Communcations</w:t>
            </w:r>
            <w:proofErr w:type="spellEnd"/>
            <w:r w:rsidRPr="0010250A">
              <w:rPr>
                <w:sz w:val="20"/>
                <w:szCs w:val="20"/>
              </w:rPr>
              <w:t xml:space="preserve"> with various navies &amp; http://www.nato.int/docu/update/2005/04-april/e0411a.htm &amp; http://forsvaret.dk/LoyalMariner05/eng/Pages/default.aspx</w:t>
            </w:r>
          </w:p>
        </w:tc>
      </w:tr>
      <w:tr w:rsidR="00A15DEE" w:rsidRPr="00F11E3B" w14:paraId="6E2E29EA" w14:textId="77777777" w:rsidTr="0010250A">
        <w:trPr>
          <w:trHeight w:val="1020"/>
        </w:trPr>
        <w:tc>
          <w:tcPr>
            <w:tcW w:w="10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F827AC3" w14:textId="77777777" w:rsidR="00A15DEE" w:rsidRPr="0010250A" w:rsidRDefault="00A15DEE" w:rsidP="00716EAD">
            <w:pPr>
              <w:spacing w:line="360" w:lineRule="auto"/>
              <w:rPr>
                <w:b/>
                <w:sz w:val="20"/>
                <w:szCs w:val="20"/>
              </w:rPr>
            </w:pPr>
            <w:r w:rsidRPr="0010250A">
              <w:rPr>
                <w:b/>
                <w:sz w:val="20"/>
                <w:szCs w:val="20"/>
              </w:rPr>
              <w:t>DANEX 05</w:t>
            </w:r>
          </w:p>
        </w:tc>
        <w:tc>
          <w:tcPr>
            <w:tcW w:w="65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14:paraId="5BAC6953" w14:textId="77777777" w:rsidR="00A15DEE" w:rsidRPr="0010250A" w:rsidRDefault="00A15DEE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14:paraId="005170DE" w14:textId="77777777" w:rsidR="00A15DEE" w:rsidRPr="0010250A" w:rsidRDefault="00A15DEE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F63B4B6" w14:textId="65BC28C6" w:rsidR="00A15DEE" w:rsidRPr="0010250A" w:rsidRDefault="00A15DEE" w:rsidP="00FF579F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09</w:t>
            </w:r>
            <w:r w:rsidR="00104EF7">
              <w:rPr>
                <w:sz w:val="20"/>
                <w:szCs w:val="20"/>
              </w:rPr>
              <w:t xml:space="preserve"> Sep 2005</w:t>
            </w:r>
          </w:p>
        </w:tc>
        <w:tc>
          <w:tcPr>
            <w:tcW w:w="9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3F188F92" w14:textId="7E751CFA" w:rsidR="00A15DEE" w:rsidRPr="0010250A" w:rsidRDefault="00A15DEE" w:rsidP="005E4861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23</w:t>
            </w:r>
            <w:r w:rsidR="00104EF7">
              <w:rPr>
                <w:sz w:val="20"/>
                <w:szCs w:val="20"/>
              </w:rPr>
              <w:t xml:space="preserve"> Sep 2005</w:t>
            </w:r>
          </w:p>
        </w:tc>
        <w:tc>
          <w:tcPr>
            <w:tcW w:w="174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C48BA05" w14:textId="741DE18D" w:rsidR="00A15DEE" w:rsidRPr="0010250A" w:rsidRDefault="00104EF7" w:rsidP="00716EA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 w:rsidR="00A15DEE" w:rsidRPr="0010250A">
              <w:rPr>
                <w:sz w:val="20"/>
                <w:szCs w:val="20"/>
              </w:rPr>
              <w:t>Danish Waters</w:t>
            </w:r>
            <w:r>
              <w:rPr>
                <w:sz w:val="20"/>
                <w:szCs w:val="20"/>
              </w:rPr>
              <w:t xml:space="preserve">” </w:t>
            </w:r>
            <w:r w:rsidR="00A15DEE" w:rsidRPr="0010250A">
              <w:rPr>
                <w:sz w:val="20"/>
                <w:szCs w:val="20"/>
              </w:rPr>
              <w:t>(Kattegat through to the Baltic Sea confirmed)</w:t>
            </w:r>
          </w:p>
        </w:tc>
        <w:tc>
          <w:tcPr>
            <w:tcW w:w="167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D150D75" w14:textId="77777777" w:rsidR="00A15DEE" w:rsidRPr="0010250A" w:rsidRDefault="00A15DEE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ASW &amp; MCM</w:t>
            </w:r>
          </w:p>
        </w:tc>
        <w:tc>
          <w:tcPr>
            <w:tcW w:w="64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BB231D3" w14:textId="77777777" w:rsidR="00A15DEE" w:rsidRPr="0010250A" w:rsidRDefault="00A15DEE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Communications with the Danish Navy &amp; http://forsvaret.dk/DANEX05/eng/Pages/default.aspx</w:t>
            </w:r>
          </w:p>
        </w:tc>
      </w:tr>
      <w:tr w:rsidR="00A15DEE" w:rsidRPr="00F11E3B" w14:paraId="22213E40" w14:textId="77777777" w:rsidTr="0010250A">
        <w:trPr>
          <w:trHeight w:val="765"/>
        </w:trPr>
        <w:tc>
          <w:tcPr>
            <w:tcW w:w="10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C0AF409" w14:textId="77777777" w:rsidR="00A15DEE" w:rsidRPr="0010250A" w:rsidRDefault="00A15DEE" w:rsidP="00716EAD">
            <w:pPr>
              <w:spacing w:line="360" w:lineRule="auto"/>
              <w:rPr>
                <w:b/>
                <w:sz w:val="20"/>
                <w:szCs w:val="20"/>
              </w:rPr>
            </w:pPr>
            <w:r w:rsidRPr="0010250A">
              <w:rPr>
                <w:b/>
                <w:sz w:val="20"/>
                <w:szCs w:val="20"/>
              </w:rPr>
              <w:t>DANEX 06</w:t>
            </w:r>
          </w:p>
        </w:tc>
        <w:tc>
          <w:tcPr>
            <w:tcW w:w="65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14:paraId="4B40EB30" w14:textId="77777777" w:rsidR="00A15DEE" w:rsidRPr="0010250A" w:rsidRDefault="00A15DEE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35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14:paraId="148B7C43" w14:textId="77777777" w:rsidR="00A15DEE" w:rsidRPr="0010250A" w:rsidRDefault="00A15DEE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62AD86D" w14:textId="3962E133" w:rsidR="00A15DEE" w:rsidRPr="0010250A" w:rsidRDefault="00A15DEE" w:rsidP="00FF579F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01</w:t>
            </w:r>
            <w:r w:rsidR="00104EF7">
              <w:rPr>
                <w:sz w:val="20"/>
                <w:szCs w:val="20"/>
              </w:rPr>
              <w:t xml:space="preserve"> Sep 2006</w:t>
            </w:r>
          </w:p>
        </w:tc>
        <w:tc>
          <w:tcPr>
            <w:tcW w:w="9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4BDAF60" w14:textId="2166287D" w:rsidR="00A15DEE" w:rsidRPr="0010250A" w:rsidRDefault="00A15DEE" w:rsidP="005E4861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14</w:t>
            </w:r>
            <w:r w:rsidR="00104EF7">
              <w:rPr>
                <w:sz w:val="20"/>
                <w:szCs w:val="20"/>
              </w:rPr>
              <w:t xml:space="preserve"> Sep 2006</w:t>
            </w:r>
          </w:p>
        </w:tc>
        <w:tc>
          <w:tcPr>
            <w:tcW w:w="174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BFDF7A7" w14:textId="77777777" w:rsidR="00A15DEE" w:rsidRPr="0010250A" w:rsidRDefault="00A15DEE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 xml:space="preserve">At least </w:t>
            </w:r>
            <w:proofErr w:type="spellStart"/>
            <w:r w:rsidRPr="0010250A">
              <w:rPr>
                <w:sz w:val="20"/>
                <w:szCs w:val="20"/>
              </w:rPr>
              <w:t>Skaggerak</w:t>
            </w:r>
            <w:proofErr w:type="spellEnd"/>
            <w:r w:rsidRPr="0010250A">
              <w:rPr>
                <w:sz w:val="20"/>
                <w:szCs w:val="20"/>
              </w:rPr>
              <w:t xml:space="preserve"> &amp; Kattegat</w:t>
            </w:r>
          </w:p>
        </w:tc>
        <w:tc>
          <w:tcPr>
            <w:tcW w:w="167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9128C39" w14:textId="1CBF533C" w:rsidR="00A15DEE" w:rsidRPr="0010250A" w:rsidRDefault="00A15DEE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 xml:space="preserve">Included </w:t>
            </w:r>
            <w:r w:rsidR="00104EF7">
              <w:rPr>
                <w:sz w:val="20"/>
                <w:szCs w:val="20"/>
              </w:rPr>
              <w:t>“</w:t>
            </w:r>
            <w:proofErr w:type="spellStart"/>
            <w:r w:rsidRPr="0010250A">
              <w:rPr>
                <w:sz w:val="20"/>
                <w:szCs w:val="20"/>
              </w:rPr>
              <w:t>defense</w:t>
            </w:r>
            <w:proofErr w:type="spellEnd"/>
            <w:r w:rsidRPr="0010250A">
              <w:rPr>
                <w:sz w:val="20"/>
                <w:szCs w:val="20"/>
              </w:rPr>
              <w:t xml:space="preserve"> against other naval units</w:t>
            </w:r>
            <w:r w:rsidR="00104EF7">
              <w:rPr>
                <w:sz w:val="20"/>
                <w:szCs w:val="20"/>
              </w:rPr>
              <w:t>”</w:t>
            </w:r>
          </w:p>
        </w:tc>
        <w:tc>
          <w:tcPr>
            <w:tcW w:w="64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679A3647" w14:textId="77777777" w:rsidR="00A15DEE" w:rsidRPr="0010250A" w:rsidRDefault="00A15DEE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Communications with the Danish Navy &amp; http://forsvaret.dk/danex06/eng/Pages/default.aspx</w:t>
            </w:r>
          </w:p>
        </w:tc>
      </w:tr>
      <w:tr w:rsidR="00A15DEE" w:rsidRPr="00F11E3B" w14:paraId="2DE9A672" w14:textId="77777777" w:rsidTr="0010250A">
        <w:trPr>
          <w:trHeight w:val="765"/>
        </w:trPr>
        <w:tc>
          <w:tcPr>
            <w:tcW w:w="10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05DEBC6" w14:textId="77777777" w:rsidR="00A15DEE" w:rsidRPr="0010250A" w:rsidRDefault="00A15DEE" w:rsidP="00716EAD">
            <w:pPr>
              <w:spacing w:line="360" w:lineRule="auto"/>
              <w:rPr>
                <w:b/>
                <w:sz w:val="20"/>
                <w:szCs w:val="20"/>
              </w:rPr>
            </w:pPr>
            <w:r w:rsidRPr="0010250A">
              <w:rPr>
                <w:b/>
                <w:sz w:val="20"/>
                <w:szCs w:val="20"/>
              </w:rPr>
              <w:t>DANEX 07</w:t>
            </w:r>
          </w:p>
        </w:tc>
        <w:tc>
          <w:tcPr>
            <w:tcW w:w="65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14:paraId="5E2AF28E" w14:textId="77777777" w:rsidR="00A15DEE" w:rsidRPr="0010250A" w:rsidRDefault="00A15DEE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14:paraId="30A81385" w14:textId="77777777" w:rsidR="00A15DEE" w:rsidRPr="0010250A" w:rsidRDefault="00A15DEE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3B01984E" w14:textId="72E8E156" w:rsidR="00A15DEE" w:rsidRPr="0010250A" w:rsidRDefault="00A15DEE" w:rsidP="00FF579F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22</w:t>
            </w:r>
            <w:r w:rsidR="00104EF7">
              <w:rPr>
                <w:sz w:val="20"/>
                <w:szCs w:val="20"/>
              </w:rPr>
              <w:t xml:space="preserve"> Aug 2007</w:t>
            </w:r>
          </w:p>
        </w:tc>
        <w:tc>
          <w:tcPr>
            <w:tcW w:w="9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73CAAA6" w14:textId="6B199773" w:rsidR="00A15DEE" w:rsidRPr="0010250A" w:rsidRDefault="00A15DEE" w:rsidP="005E4861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11</w:t>
            </w:r>
            <w:r w:rsidR="00104EF7">
              <w:rPr>
                <w:sz w:val="20"/>
                <w:szCs w:val="20"/>
              </w:rPr>
              <w:t xml:space="preserve"> Sep 2007</w:t>
            </w:r>
          </w:p>
        </w:tc>
        <w:tc>
          <w:tcPr>
            <w:tcW w:w="174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D6B72A0" w14:textId="77777777" w:rsidR="00A15DEE" w:rsidRPr="0010250A" w:rsidRDefault="00A15DEE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 xml:space="preserve">At least </w:t>
            </w:r>
            <w:proofErr w:type="spellStart"/>
            <w:r w:rsidRPr="0010250A">
              <w:rPr>
                <w:sz w:val="20"/>
                <w:szCs w:val="20"/>
              </w:rPr>
              <w:t>Skaggerat</w:t>
            </w:r>
            <w:proofErr w:type="spellEnd"/>
            <w:r w:rsidRPr="0010250A">
              <w:rPr>
                <w:sz w:val="20"/>
                <w:szCs w:val="20"/>
              </w:rPr>
              <w:t xml:space="preserve">, </w:t>
            </w:r>
            <w:proofErr w:type="spellStart"/>
            <w:r w:rsidRPr="0010250A">
              <w:rPr>
                <w:sz w:val="20"/>
                <w:szCs w:val="20"/>
              </w:rPr>
              <w:t>Kateggat</w:t>
            </w:r>
            <w:proofErr w:type="spellEnd"/>
            <w:r w:rsidRPr="0010250A">
              <w:rPr>
                <w:sz w:val="20"/>
                <w:szCs w:val="20"/>
              </w:rPr>
              <w:t xml:space="preserve"> &amp; Baltic Sea (Bornholm)</w:t>
            </w:r>
          </w:p>
        </w:tc>
        <w:tc>
          <w:tcPr>
            <w:tcW w:w="167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1E19598A" w14:textId="77777777" w:rsidR="00A15DEE" w:rsidRPr="0010250A" w:rsidRDefault="00A15DEE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None known</w:t>
            </w:r>
          </w:p>
        </w:tc>
        <w:tc>
          <w:tcPr>
            <w:tcW w:w="64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D8CCEE3" w14:textId="77777777" w:rsidR="00A15DEE" w:rsidRPr="0010250A" w:rsidRDefault="00A15DEE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Communications with the Danish Navy &amp; http://forsvaret.dk/danex07/eng/Pages/default.aspx</w:t>
            </w:r>
          </w:p>
        </w:tc>
      </w:tr>
      <w:tr w:rsidR="00A15DEE" w:rsidRPr="00F11E3B" w14:paraId="4A4FCAAE" w14:textId="77777777" w:rsidTr="0010250A">
        <w:trPr>
          <w:trHeight w:val="510"/>
        </w:trPr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A31DEE" w14:textId="77777777" w:rsidR="00A15DEE" w:rsidRPr="0010250A" w:rsidRDefault="00A15DEE" w:rsidP="00716EAD">
            <w:pPr>
              <w:spacing w:line="360" w:lineRule="auto"/>
              <w:rPr>
                <w:b/>
                <w:sz w:val="20"/>
                <w:szCs w:val="20"/>
              </w:rPr>
            </w:pPr>
            <w:r w:rsidRPr="0010250A">
              <w:rPr>
                <w:b/>
                <w:sz w:val="20"/>
                <w:szCs w:val="20"/>
              </w:rPr>
              <w:t>DANEX 08</w:t>
            </w:r>
          </w:p>
        </w:tc>
        <w:tc>
          <w:tcPr>
            <w:tcW w:w="65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02E58" w14:textId="77777777" w:rsidR="00A15DEE" w:rsidRPr="0010250A" w:rsidRDefault="00A15DEE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EBB9D" w14:textId="77777777" w:rsidR="00A15DEE" w:rsidRPr="0010250A" w:rsidRDefault="00A15DEE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30411D" w14:textId="4FD416AE" w:rsidR="00A15DEE" w:rsidRPr="0010250A" w:rsidRDefault="00A15DEE" w:rsidP="00FF579F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03</w:t>
            </w:r>
            <w:r w:rsidR="00104EF7">
              <w:rPr>
                <w:sz w:val="20"/>
                <w:szCs w:val="20"/>
              </w:rPr>
              <w:t xml:space="preserve"> Sep 2008</w:t>
            </w:r>
          </w:p>
        </w:tc>
        <w:tc>
          <w:tcPr>
            <w:tcW w:w="90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3ECF87" w14:textId="1676ED73" w:rsidR="00A15DEE" w:rsidRPr="0010250A" w:rsidRDefault="00A15DEE" w:rsidP="005E4861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16</w:t>
            </w:r>
            <w:r w:rsidR="00104EF7">
              <w:rPr>
                <w:sz w:val="20"/>
                <w:szCs w:val="20"/>
              </w:rPr>
              <w:t xml:space="preserve"> Sep 2008</w:t>
            </w:r>
          </w:p>
        </w:tc>
        <w:tc>
          <w:tcPr>
            <w:tcW w:w="174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AC2749" w14:textId="77777777" w:rsidR="00A15DEE" w:rsidRPr="0010250A" w:rsidRDefault="00A15DEE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 xml:space="preserve">At least </w:t>
            </w:r>
            <w:proofErr w:type="spellStart"/>
            <w:r w:rsidRPr="0010250A">
              <w:rPr>
                <w:sz w:val="20"/>
                <w:szCs w:val="20"/>
              </w:rPr>
              <w:t>Skaggerak</w:t>
            </w:r>
            <w:proofErr w:type="spellEnd"/>
            <w:r w:rsidRPr="0010250A">
              <w:rPr>
                <w:sz w:val="20"/>
                <w:szCs w:val="20"/>
              </w:rPr>
              <w:t xml:space="preserve"> &amp; Kattegat</w:t>
            </w:r>
          </w:p>
        </w:tc>
        <w:tc>
          <w:tcPr>
            <w:tcW w:w="167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6C1308" w14:textId="77777777" w:rsidR="00A15DEE" w:rsidRPr="0010250A" w:rsidRDefault="00A15DEE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ASW &amp; MCM</w:t>
            </w:r>
          </w:p>
        </w:tc>
        <w:tc>
          <w:tcPr>
            <w:tcW w:w="648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22E8F6" w14:textId="77777777" w:rsidR="00A15DEE" w:rsidRPr="0010250A" w:rsidRDefault="00A15DEE" w:rsidP="00716EAD">
            <w:pPr>
              <w:spacing w:line="360" w:lineRule="auto"/>
              <w:rPr>
                <w:sz w:val="20"/>
                <w:szCs w:val="20"/>
              </w:rPr>
            </w:pPr>
            <w:r w:rsidRPr="0010250A">
              <w:rPr>
                <w:sz w:val="20"/>
                <w:szCs w:val="20"/>
              </w:rPr>
              <w:t>Communications with the Danish Navy &amp; http://forsvaret.dk/danex08/eng/Pages/default.aspx</w:t>
            </w:r>
          </w:p>
        </w:tc>
      </w:tr>
    </w:tbl>
    <w:p w14:paraId="6784974C" w14:textId="205F27A1" w:rsidR="0010250A" w:rsidRDefault="0010250A" w:rsidP="005E4861">
      <w:pPr>
        <w:tabs>
          <w:tab w:val="left" w:pos="7515"/>
        </w:tabs>
        <w:spacing w:line="360" w:lineRule="auto"/>
        <w:rPr>
          <w:rFonts w:ascii="Arial" w:hAnsi="Arial" w:cs="Arial"/>
          <w:b/>
          <w:bCs/>
          <w:i/>
          <w:iCs/>
          <w:sz w:val="28"/>
          <w:szCs w:val="28"/>
        </w:rPr>
      </w:pPr>
      <w:bookmarkStart w:id="0" w:name="_GoBack"/>
      <w:bookmarkEnd w:id="0"/>
    </w:p>
    <w:sectPr w:rsidR="0010250A" w:rsidSect="008A2D59">
      <w:footerReference w:type="even" r:id="rId9"/>
      <w:footerReference w:type="default" r:id="rId10"/>
      <w:pgSz w:w="16838" w:h="11906" w:orient="landscape"/>
      <w:pgMar w:top="1134" w:right="1701" w:bottom="1134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EC9614" w14:textId="77777777" w:rsidR="006D68DF" w:rsidRDefault="006D68DF">
      <w:r>
        <w:separator/>
      </w:r>
    </w:p>
  </w:endnote>
  <w:endnote w:type="continuationSeparator" w:id="0">
    <w:p w14:paraId="1DA4E03F" w14:textId="77777777" w:rsidR="006D68DF" w:rsidRDefault="006D6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420BF2" w14:textId="77777777" w:rsidR="00290C23" w:rsidRDefault="00290C23" w:rsidP="00A15DE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D10C92" w14:textId="77777777" w:rsidR="00290C23" w:rsidRDefault="00290C2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D44506" w14:textId="77777777" w:rsidR="00290C23" w:rsidRPr="00E0312C" w:rsidRDefault="00290C23" w:rsidP="00A15DEE">
    <w:pPr>
      <w:pStyle w:val="Footer"/>
      <w:framePr w:wrap="around" w:vAnchor="text" w:hAnchor="margin" w:xAlign="center" w:y="1"/>
      <w:rPr>
        <w:rStyle w:val="PageNumber"/>
      </w:rPr>
    </w:pPr>
    <w:r w:rsidRPr="00E0312C">
      <w:rPr>
        <w:rStyle w:val="PageNumber"/>
      </w:rPr>
      <w:t xml:space="preserve">- </w:t>
    </w:r>
    <w:r w:rsidRPr="00E0312C">
      <w:rPr>
        <w:rStyle w:val="PageNumber"/>
      </w:rPr>
      <w:fldChar w:fldCharType="begin"/>
    </w:r>
    <w:r>
      <w:rPr>
        <w:rStyle w:val="PageNumber"/>
      </w:rPr>
      <w:instrText>PAGE</w:instrText>
    </w:r>
    <w:r w:rsidRPr="00E0312C">
      <w:rPr>
        <w:rStyle w:val="PageNumber"/>
      </w:rPr>
      <w:instrText xml:space="preserve">  </w:instrText>
    </w:r>
    <w:r w:rsidRPr="00E0312C">
      <w:rPr>
        <w:rStyle w:val="PageNumber"/>
      </w:rPr>
      <w:fldChar w:fldCharType="separate"/>
    </w:r>
    <w:r w:rsidR="007C76B6">
      <w:rPr>
        <w:rStyle w:val="PageNumber"/>
        <w:noProof/>
      </w:rPr>
      <w:t>1</w:t>
    </w:r>
    <w:r w:rsidRPr="00E0312C">
      <w:rPr>
        <w:rStyle w:val="PageNumber"/>
      </w:rPr>
      <w:fldChar w:fldCharType="end"/>
    </w:r>
    <w:r w:rsidRPr="00E0312C">
      <w:rPr>
        <w:rStyle w:val="PageNumber"/>
      </w:rPr>
      <w:t xml:space="preserve"> -</w:t>
    </w:r>
  </w:p>
  <w:p w14:paraId="0668E793" w14:textId="77777777" w:rsidR="00290C23" w:rsidRDefault="00290C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9AC38F" w14:textId="77777777" w:rsidR="006D68DF" w:rsidRDefault="006D68DF">
      <w:r>
        <w:separator/>
      </w:r>
    </w:p>
  </w:footnote>
  <w:footnote w:type="continuationSeparator" w:id="0">
    <w:p w14:paraId="0A1F458A" w14:textId="77777777" w:rsidR="006D68DF" w:rsidRDefault="006D68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>
    <w:nsid w:val="02CA4033"/>
    <w:multiLevelType w:val="hybridMultilevel"/>
    <w:tmpl w:val="FB24167E"/>
    <w:lvl w:ilvl="0" w:tplc="04060011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>
    <w:nsid w:val="058443D1"/>
    <w:multiLevelType w:val="hybridMultilevel"/>
    <w:tmpl w:val="E5126734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5E607BB"/>
    <w:multiLevelType w:val="hybridMultilevel"/>
    <w:tmpl w:val="EE9EEA34"/>
    <w:lvl w:ilvl="0" w:tplc="8088847C">
      <w:start w:val="2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7EF00C7"/>
    <w:multiLevelType w:val="hybridMultilevel"/>
    <w:tmpl w:val="E5D6C2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333C04"/>
    <w:multiLevelType w:val="hybridMultilevel"/>
    <w:tmpl w:val="23B2A868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0EF207A6"/>
    <w:multiLevelType w:val="hybridMultilevel"/>
    <w:tmpl w:val="CCD6B1D6"/>
    <w:lvl w:ilvl="0" w:tplc="8088847C">
      <w:start w:val="2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0B52D3A"/>
    <w:multiLevelType w:val="hybridMultilevel"/>
    <w:tmpl w:val="93466730"/>
    <w:lvl w:ilvl="0" w:tplc="8088847C">
      <w:start w:val="2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3166797"/>
    <w:multiLevelType w:val="singleLevel"/>
    <w:tmpl w:val="D74035F8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abstractNum w:abstractNumId="9">
    <w:nsid w:val="14CE4B5D"/>
    <w:multiLevelType w:val="hybridMultilevel"/>
    <w:tmpl w:val="5DBC88B8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15FB7A6F"/>
    <w:multiLevelType w:val="hybridMultilevel"/>
    <w:tmpl w:val="01CE92A8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1B3E523F"/>
    <w:multiLevelType w:val="hybridMultilevel"/>
    <w:tmpl w:val="03763422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C9820F1"/>
    <w:multiLevelType w:val="hybridMultilevel"/>
    <w:tmpl w:val="ED88369C"/>
    <w:lvl w:ilvl="0" w:tplc="0406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218052D6"/>
    <w:multiLevelType w:val="hybridMultilevel"/>
    <w:tmpl w:val="273ECD08"/>
    <w:lvl w:ilvl="0" w:tplc="0406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35F32B0"/>
    <w:multiLevelType w:val="hybridMultilevel"/>
    <w:tmpl w:val="19F07E80"/>
    <w:lvl w:ilvl="0" w:tplc="0406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49A7391"/>
    <w:multiLevelType w:val="hybridMultilevel"/>
    <w:tmpl w:val="B19C445C"/>
    <w:lvl w:ilvl="0" w:tplc="0406000F">
      <w:start w:val="1"/>
      <w:numFmt w:val="decimal"/>
      <w:lvlText w:val="%1."/>
      <w:lvlJc w:val="left"/>
      <w:pPr>
        <w:tabs>
          <w:tab w:val="num" w:pos="2880"/>
        </w:tabs>
        <w:ind w:left="288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3600"/>
        </w:tabs>
        <w:ind w:left="360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4320"/>
        </w:tabs>
        <w:ind w:left="432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5040"/>
        </w:tabs>
        <w:ind w:left="504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5760"/>
        </w:tabs>
        <w:ind w:left="576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6480"/>
        </w:tabs>
        <w:ind w:left="648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7200"/>
        </w:tabs>
        <w:ind w:left="720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7920"/>
        </w:tabs>
        <w:ind w:left="792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8640"/>
        </w:tabs>
        <w:ind w:left="8640" w:hanging="180"/>
      </w:pPr>
    </w:lvl>
  </w:abstractNum>
  <w:abstractNum w:abstractNumId="16">
    <w:nsid w:val="26A82E08"/>
    <w:multiLevelType w:val="hybridMultilevel"/>
    <w:tmpl w:val="461C2D74"/>
    <w:lvl w:ilvl="0" w:tplc="8088847C">
      <w:start w:val="2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6F36CE3"/>
    <w:multiLevelType w:val="hybridMultilevel"/>
    <w:tmpl w:val="162ACEC8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29CD636A"/>
    <w:multiLevelType w:val="hybridMultilevel"/>
    <w:tmpl w:val="28F48824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2F547184"/>
    <w:multiLevelType w:val="hybridMultilevel"/>
    <w:tmpl w:val="28CC7C1C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33667D10"/>
    <w:multiLevelType w:val="hybridMultilevel"/>
    <w:tmpl w:val="317A79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211360E"/>
    <w:multiLevelType w:val="multilevel"/>
    <w:tmpl w:val="82068E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0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44A66617"/>
    <w:multiLevelType w:val="hybridMultilevel"/>
    <w:tmpl w:val="A14429BC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4AD6065"/>
    <w:multiLevelType w:val="hybridMultilevel"/>
    <w:tmpl w:val="2F2AB04E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475D0BF4"/>
    <w:multiLevelType w:val="hybridMultilevel"/>
    <w:tmpl w:val="FBCC45EC"/>
    <w:lvl w:ilvl="0" w:tplc="5804E4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BBA7411"/>
    <w:multiLevelType w:val="hybridMultilevel"/>
    <w:tmpl w:val="E01641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0D7012C"/>
    <w:multiLevelType w:val="hybridMultilevel"/>
    <w:tmpl w:val="C92887A6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51573FA1"/>
    <w:multiLevelType w:val="hybridMultilevel"/>
    <w:tmpl w:val="A5624BE4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52752B16"/>
    <w:multiLevelType w:val="hybridMultilevel"/>
    <w:tmpl w:val="6262B2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28F74DC"/>
    <w:multiLevelType w:val="hybridMultilevel"/>
    <w:tmpl w:val="CAA82CB0"/>
    <w:lvl w:ilvl="0" w:tplc="05C49D5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2C10CE8"/>
    <w:multiLevelType w:val="hybridMultilevel"/>
    <w:tmpl w:val="55C4D660"/>
    <w:lvl w:ilvl="0" w:tplc="8088847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54AF0B2C"/>
    <w:multiLevelType w:val="hybridMultilevel"/>
    <w:tmpl w:val="A1D4F37E"/>
    <w:lvl w:ilvl="0" w:tplc="081A33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06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b w:val="0"/>
      </w:rPr>
    </w:lvl>
    <w:lvl w:ilvl="2" w:tplc="0406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561E72A1"/>
    <w:multiLevelType w:val="hybridMultilevel"/>
    <w:tmpl w:val="C5D8A64E"/>
    <w:lvl w:ilvl="0" w:tplc="0406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567748E5"/>
    <w:multiLevelType w:val="hybridMultilevel"/>
    <w:tmpl w:val="5BA438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A467CA6"/>
    <w:multiLevelType w:val="hybridMultilevel"/>
    <w:tmpl w:val="6F94F7EA"/>
    <w:lvl w:ilvl="0" w:tplc="5A5605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A76256B"/>
    <w:multiLevelType w:val="hybridMultilevel"/>
    <w:tmpl w:val="6FB0520A"/>
    <w:lvl w:ilvl="0" w:tplc="8088847C">
      <w:start w:val="27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5B424242"/>
    <w:multiLevelType w:val="hybridMultilevel"/>
    <w:tmpl w:val="28D0FABC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5C644236"/>
    <w:multiLevelType w:val="hybridMultilevel"/>
    <w:tmpl w:val="54129072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5FF45AF1"/>
    <w:multiLevelType w:val="hybridMultilevel"/>
    <w:tmpl w:val="8A30CB7E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088847C">
      <w:start w:val="20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6000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>
    <w:nsid w:val="661757D2"/>
    <w:multiLevelType w:val="hybridMultilevel"/>
    <w:tmpl w:val="369C6BFE"/>
    <w:lvl w:ilvl="0" w:tplc="0406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6DFC2E30"/>
    <w:multiLevelType w:val="hybridMultilevel"/>
    <w:tmpl w:val="5380EF94"/>
    <w:lvl w:ilvl="0" w:tplc="84B0EC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F317F9D"/>
    <w:multiLevelType w:val="hybridMultilevel"/>
    <w:tmpl w:val="DE004A28"/>
    <w:lvl w:ilvl="0" w:tplc="0406000F">
      <w:start w:val="1"/>
      <w:numFmt w:val="decimal"/>
      <w:lvlText w:val="%1."/>
      <w:lvlJc w:val="left"/>
      <w:pPr>
        <w:tabs>
          <w:tab w:val="num" w:pos="648"/>
        </w:tabs>
        <w:ind w:left="648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368"/>
        </w:tabs>
        <w:ind w:left="1368" w:hanging="360"/>
      </w:pPr>
      <w:rPr>
        <w:rFonts w:ascii="Courier New" w:hAnsi="Courier New" w:cs="Wingdings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088"/>
        </w:tabs>
        <w:ind w:left="2088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08"/>
        </w:tabs>
        <w:ind w:left="2808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528"/>
        </w:tabs>
        <w:ind w:left="3528" w:hanging="360"/>
      </w:pPr>
      <w:rPr>
        <w:rFonts w:ascii="Courier New" w:hAnsi="Courier New" w:cs="Wingdings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248"/>
        </w:tabs>
        <w:ind w:left="4248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4968"/>
        </w:tabs>
        <w:ind w:left="4968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688"/>
        </w:tabs>
        <w:ind w:left="5688" w:hanging="360"/>
      </w:pPr>
      <w:rPr>
        <w:rFonts w:ascii="Courier New" w:hAnsi="Courier New" w:cs="Wingdings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08"/>
        </w:tabs>
        <w:ind w:left="6408" w:hanging="360"/>
      </w:pPr>
      <w:rPr>
        <w:rFonts w:ascii="Wingdings" w:hAnsi="Wingdings" w:hint="default"/>
      </w:rPr>
    </w:lvl>
  </w:abstractNum>
  <w:abstractNum w:abstractNumId="42">
    <w:nsid w:val="712B4B66"/>
    <w:multiLevelType w:val="hybridMultilevel"/>
    <w:tmpl w:val="B6846BEC"/>
    <w:lvl w:ilvl="0" w:tplc="8088847C">
      <w:start w:val="2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8088847C">
      <w:start w:val="20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3">
    <w:nsid w:val="71411DCA"/>
    <w:multiLevelType w:val="hybridMultilevel"/>
    <w:tmpl w:val="D48C8E54"/>
    <w:lvl w:ilvl="0" w:tplc="9DDC8C90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29640D4"/>
    <w:multiLevelType w:val="hybridMultilevel"/>
    <w:tmpl w:val="92B46EE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5">
    <w:nsid w:val="741F2C8B"/>
    <w:multiLevelType w:val="hybridMultilevel"/>
    <w:tmpl w:val="1B5AA42E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>
    <w:nsid w:val="756C7330"/>
    <w:multiLevelType w:val="hybridMultilevel"/>
    <w:tmpl w:val="91EA2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6252FF1"/>
    <w:multiLevelType w:val="hybridMultilevel"/>
    <w:tmpl w:val="C8FADAFA"/>
    <w:lvl w:ilvl="0" w:tplc="0406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8">
    <w:nsid w:val="79BB4F38"/>
    <w:multiLevelType w:val="hybridMultilevel"/>
    <w:tmpl w:val="A5820BBA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9">
    <w:nsid w:val="7C397CDC"/>
    <w:multiLevelType w:val="hybridMultilevel"/>
    <w:tmpl w:val="90DCB87A"/>
    <w:lvl w:ilvl="0" w:tplc="8D0A1C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38"/>
  </w:num>
  <w:num w:numId="3">
    <w:abstractNumId w:val="16"/>
  </w:num>
  <w:num w:numId="4">
    <w:abstractNumId w:val="7"/>
  </w:num>
  <w:num w:numId="5">
    <w:abstractNumId w:val="6"/>
  </w:num>
  <w:num w:numId="6">
    <w:abstractNumId w:val="42"/>
  </w:num>
  <w:num w:numId="7">
    <w:abstractNumId w:val="17"/>
  </w:num>
  <w:num w:numId="8">
    <w:abstractNumId w:val="14"/>
  </w:num>
  <w:num w:numId="9">
    <w:abstractNumId w:val="23"/>
  </w:num>
  <w:num w:numId="10">
    <w:abstractNumId w:val="9"/>
  </w:num>
  <w:num w:numId="11">
    <w:abstractNumId w:val="32"/>
  </w:num>
  <w:num w:numId="12">
    <w:abstractNumId w:val="12"/>
  </w:num>
  <w:num w:numId="13">
    <w:abstractNumId w:val="48"/>
  </w:num>
  <w:num w:numId="14">
    <w:abstractNumId w:val="21"/>
  </w:num>
  <w:num w:numId="15">
    <w:abstractNumId w:val="15"/>
  </w:num>
  <w:num w:numId="16">
    <w:abstractNumId w:val="13"/>
  </w:num>
  <w:num w:numId="17">
    <w:abstractNumId w:val="5"/>
  </w:num>
  <w:num w:numId="18">
    <w:abstractNumId w:val="10"/>
  </w:num>
  <w:num w:numId="19">
    <w:abstractNumId w:val="45"/>
  </w:num>
  <w:num w:numId="20">
    <w:abstractNumId w:val="41"/>
  </w:num>
  <w:num w:numId="21">
    <w:abstractNumId w:val="19"/>
  </w:num>
  <w:num w:numId="22">
    <w:abstractNumId w:val="18"/>
  </w:num>
  <w:num w:numId="23">
    <w:abstractNumId w:val="35"/>
  </w:num>
  <w:num w:numId="24">
    <w:abstractNumId w:val="39"/>
  </w:num>
  <w:num w:numId="25">
    <w:abstractNumId w:val="47"/>
  </w:num>
  <w:num w:numId="26">
    <w:abstractNumId w:val="36"/>
  </w:num>
  <w:num w:numId="27">
    <w:abstractNumId w:val="30"/>
  </w:num>
  <w:num w:numId="28">
    <w:abstractNumId w:val="1"/>
  </w:num>
  <w:num w:numId="29">
    <w:abstractNumId w:val="4"/>
  </w:num>
  <w:num w:numId="30">
    <w:abstractNumId w:val="46"/>
  </w:num>
  <w:num w:numId="31">
    <w:abstractNumId w:val="24"/>
  </w:num>
  <w:num w:numId="32">
    <w:abstractNumId w:val="22"/>
  </w:num>
  <w:num w:numId="33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34">
    <w:abstractNumId w:val="8"/>
  </w:num>
  <w:num w:numId="35">
    <w:abstractNumId w:val="44"/>
  </w:num>
  <w:num w:numId="36">
    <w:abstractNumId w:val="28"/>
  </w:num>
  <w:num w:numId="37">
    <w:abstractNumId w:val="34"/>
  </w:num>
  <w:num w:numId="38">
    <w:abstractNumId w:val="29"/>
  </w:num>
  <w:num w:numId="3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37"/>
  </w:num>
  <w:num w:numId="43">
    <w:abstractNumId w:val="25"/>
  </w:num>
  <w:num w:numId="44">
    <w:abstractNumId w:val="11"/>
  </w:num>
  <w:num w:numId="45">
    <w:abstractNumId w:val="26"/>
  </w:num>
  <w:num w:numId="46">
    <w:abstractNumId w:val="33"/>
  </w:num>
  <w:num w:numId="47">
    <w:abstractNumId w:val="43"/>
  </w:num>
  <w:num w:numId="48">
    <w:abstractNumId w:val="49"/>
  </w:num>
  <w:num w:numId="49">
    <w:abstractNumId w:val="40"/>
  </w:num>
  <w:num w:numId="5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13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D0E"/>
    <w:rsid w:val="0000029A"/>
    <w:rsid w:val="00015DE3"/>
    <w:rsid w:val="00021795"/>
    <w:rsid w:val="00021A7B"/>
    <w:rsid w:val="00023887"/>
    <w:rsid w:val="00024046"/>
    <w:rsid w:val="00024AFE"/>
    <w:rsid w:val="00030D7A"/>
    <w:rsid w:val="00034FB7"/>
    <w:rsid w:val="000440EA"/>
    <w:rsid w:val="00045BC8"/>
    <w:rsid w:val="000475CE"/>
    <w:rsid w:val="0005323D"/>
    <w:rsid w:val="0005464C"/>
    <w:rsid w:val="00056A5C"/>
    <w:rsid w:val="00064234"/>
    <w:rsid w:val="0006462F"/>
    <w:rsid w:val="00064E33"/>
    <w:rsid w:val="0006777E"/>
    <w:rsid w:val="0007274B"/>
    <w:rsid w:val="00080903"/>
    <w:rsid w:val="00086601"/>
    <w:rsid w:val="00090FBD"/>
    <w:rsid w:val="0009502E"/>
    <w:rsid w:val="000A7BDC"/>
    <w:rsid w:val="000C56D7"/>
    <w:rsid w:val="000D585B"/>
    <w:rsid w:val="000D6931"/>
    <w:rsid w:val="000E67F6"/>
    <w:rsid w:val="000E78BC"/>
    <w:rsid w:val="000F453D"/>
    <w:rsid w:val="000F67D0"/>
    <w:rsid w:val="000F7C7C"/>
    <w:rsid w:val="000F7F6F"/>
    <w:rsid w:val="0010250A"/>
    <w:rsid w:val="00102681"/>
    <w:rsid w:val="00102F6C"/>
    <w:rsid w:val="00104194"/>
    <w:rsid w:val="00104EF7"/>
    <w:rsid w:val="00106096"/>
    <w:rsid w:val="001120C6"/>
    <w:rsid w:val="0012737B"/>
    <w:rsid w:val="00131F12"/>
    <w:rsid w:val="00145309"/>
    <w:rsid w:val="00150A46"/>
    <w:rsid w:val="001519D2"/>
    <w:rsid w:val="00151FEE"/>
    <w:rsid w:val="0015256E"/>
    <w:rsid w:val="00156235"/>
    <w:rsid w:val="001645EB"/>
    <w:rsid w:val="00172691"/>
    <w:rsid w:val="00173356"/>
    <w:rsid w:val="00173C36"/>
    <w:rsid w:val="001766E6"/>
    <w:rsid w:val="0018347E"/>
    <w:rsid w:val="00184569"/>
    <w:rsid w:val="001903C1"/>
    <w:rsid w:val="0019628F"/>
    <w:rsid w:val="001A350B"/>
    <w:rsid w:val="001A5CAE"/>
    <w:rsid w:val="001A7508"/>
    <w:rsid w:val="001B2A3E"/>
    <w:rsid w:val="001B4AC7"/>
    <w:rsid w:val="001B4B90"/>
    <w:rsid w:val="001C3581"/>
    <w:rsid w:val="001C5D79"/>
    <w:rsid w:val="001C6042"/>
    <w:rsid w:val="001C7565"/>
    <w:rsid w:val="001D31D7"/>
    <w:rsid w:val="001D4563"/>
    <w:rsid w:val="001D5FEE"/>
    <w:rsid w:val="001E3207"/>
    <w:rsid w:val="001E45E8"/>
    <w:rsid w:val="001F0D89"/>
    <w:rsid w:val="001F1BDB"/>
    <w:rsid w:val="001F2A8D"/>
    <w:rsid w:val="00200872"/>
    <w:rsid w:val="00201F7D"/>
    <w:rsid w:val="00210895"/>
    <w:rsid w:val="00221CC9"/>
    <w:rsid w:val="00222D36"/>
    <w:rsid w:val="00230489"/>
    <w:rsid w:val="00233740"/>
    <w:rsid w:val="00233D40"/>
    <w:rsid w:val="00250429"/>
    <w:rsid w:val="00254DC2"/>
    <w:rsid w:val="00267E18"/>
    <w:rsid w:val="00275F4E"/>
    <w:rsid w:val="00277441"/>
    <w:rsid w:val="002777BA"/>
    <w:rsid w:val="00281E7F"/>
    <w:rsid w:val="00282D47"/>
    <w:rsid w:val="00287C53"/>
    <w:rsid w:val="00290C23"/>
    <w:rsid w:val="002A58BE"/>
    <w:rsid w:val="002A62A6"/>
    <w:rsid w:val="002A7966"/>
    <w:rsid w:val="002B4852"/>
    <w:rsid w:val="002C1078"/>
    <w:rsid w:val="002C6E28"/>
    <w:rsid w:val="002D438A"/>
    <w:rsid w:val="002E201C"/>
    <w:rsid w:val="002E2299"/>
    <w:rsid w:val="002F7683"/>
    <w:rsid w:val="002F7A59"/>
    <w:rsid w:val="003034A9"/>
    <w:rsid w:val="003111F6"/>
    <w:rsid w:val="00347642"/>
    <w:rsid w:val="0035652B"/>
    <w:rsid w:val="00371DB5"/>
    <w:rsid w:val="00373D7B"/>
    <w:rsid w:val="0037417A"/>
    <w:rsid w:val="00375AA4"/>
    <w:rsid w:val="00380561"/>
    <w:rsid w:val="00381631"/>
    <w:rsid w:val="00385D91"/>
    <w:rsid w:val="00392359"/>
    <w:rsid w:val="00395F0C"/>
    <w:rsid w:val="003B48B3"/>
    <w:rsid w:val="003C1248"/>
    <w:rsid w:val="003C127C"/>
    <w:rsid w:val="003C2E8F"/>
    <w:rsid w:val="003C38A9"/>
    <w:rsid w:val="003C496E"/>
    <w:rsid w:val="003C5C9C"/>
    <w:rsid w:val="003E068B"/>
    <w:rsid w:val="003E510A"/>
    <w:rsid w:val="003F625B"/>
    <w:rsid w:val="004024BA"/>
    <w:rsid w:val="004053DD"/>
    <w:rsid w:val="00413AD1"/>
    <w:rsid w:val="00413C11"/>
    <w:rsid w:val="00417239"/>
    <w:rsid w:val="00420582"/>
    <w:rsid w:val="00420D3D"/>
    <w:rsid w:val="00426079"/>
    <w:rsid w:val="00427FEE"/>
    <w:rsid w:val="00432DC5"/>
    <w:rsid w:val="00446115"/>
    <w:rsid w:val="004509D2"/>
    <w:rsid w:val="0045146A"/>
    <w:rsid w:val="00471D0E"/>
    <w:rsid w:val="004822AB"/>
    <w:rsid w:val="00483DF6"/>
    <w:rsid w:val="00492F21"/>
    <w:rsid w:val="004A3AD7"/>
    <w:rsid w:val="004D2435"/>
    <w:rsid w:val="004D48A6"/>
    <w:rsid w:val="004F61BF"/>
    <w:rsid w:val="00500ED0"/>
    <w:rsid w:val="00507A77"/>
    <w:rsid w:val="005115B9"/>
    <w:rsid w:val="0051203C"/>
    <w:rsid w:val="00512D0E"/>
    <w:rsid w:val="00521337"/>
    <w:rsid w:val="0052686D"/>
    <w:rsid w:val="00527BAD"/>
    <w:rsid w:val="00527CFF"/>
    <w:rsid w:val="00532E8D"/>
    <w:rsid w:val="005560ED"/>
    <w:rsid w:val="00560738"/>
    <w:rsid w:val="00560A47"/>
    <w:rsid w:val="005649E5"/>
    <w:rsid w:val="00582A0E"/>
    <w:rsid w:val="00585B7A"/>
    <w:rsid w:val="00593AF4"/>
    <w:rsid w:val="005A0AF8"/>
    <w:rsid w:val="005A0CA3"/>
    <w:rsid w:val="005D3E9F"/>
    <w:rsid w:val="005D5812"/>
    <w:rsid w:val="005D5BE2"/>
    <w:rsid w:val="005D76A0"/>
    <w:rsid w:val="005E0163"/>
    <w:rsid w:val="005E3732"/>
    <w:rsid w:val="005E4861"/>
    <w:rsid w:val="006018AB"/>
    <w:rsid w:val="00613061"/>
    <w:rsid w:val="00614486"/>
    <w:rsid w:val="00616B90"/>
    <w:rsid w:val="006206ED"/>
    <w:rsid w:val="0062442A"/>
    <w:rsid w:val="0062511A"/>
    <w:rsid w:val="006254BF"/>
    <w:rsid w:val="006368EC"/>
    <w:rsid w:val="00657139"/>
    <w:rsid w:val="0066026F"/>
    <w:rsid w:val="00663490"/>
    <w:rsid w:val="006730CB"/>
    <w:rsid w:val="00676285"/>
    <w:rsid w:val="00696E08"/>
    <w:rsid w:val="006A0A07"/>
    <w:rsid w:val="006B0DF4"/>
    <w:rsid w:val="006B7164"/>
    <w:rsid w:val="006C57F7"/>
    <w:rsid w:val="006D0088"/>
    <w:rsid w:val="006D3997"/>
    <w:rsid w:val="006D68DF"/>
    <w:rsid w:val="006D6F7A"/>
    <w:rsid w:val="006E54E0"/>
    <w:rsid w:val="007046AC"/>
    <w:rsid w:val="00715434"/>
    <w:rsid w:val="00716EAD"/>
    <w:rsid w:val="007304DE"/>
    <w:rsid w:val="007308BA"/>
    <w:rsid w:val="00732213"/>
    <w:rsid w:val="00732D38"/>
    <w:rsid w:val="00734205"/>
    <w:rsid w:val="00736A06"/>
    <w:rsid w:val="00740956"/>
    <w:rsid w:val="007541AB"/>
    <w:rsid w:val="00756180"/>
    <w:rsid w:val="007743CD"/>
    <w:rsid w:val="00774895"/>
    <w:rsid w:val="00775ABC"/>
    <w:rsid w:val="00776A68"/>
    <w:rsid w:val="00781FB9"/>
    <w:rsid w:val="00786679"/>
    <w:rsid w:val="007A10E9"/>
    <w:rsid w:val="007A60CF"/>
    <w:rsid w:val="007B0261"/>
    <w:rsid w:val="007B150B"/>
    <w:rsid w:val="007C4C11"/>
    <w:rsid w:val="007C76B6"/>
    <w:rsid w:val="007C78B9"/>
    <w:rsid w:val="007D3149"/>
    <w:rsid w:val="007D5E04"/>
    <w:rsid w:val="007E0063"/>
    <w:rsid w:val="007E36E2"/>
    <w:rsid w:val="007E466E"/>
    <w:rsid w:val="007E4CF4"/>
    <w:rsid w:val="00805DB7"/>
    <w:rsid w:val="008138F3"/>
    <w:rsid w:val="00815137"/>
    <w:rsid w:val="00817983"/>
    <w:rsid w:val="00817F59"/>
    <w:rsid w:val="008238D7"/>
    <w:rsid w:val="00826752"/>
    <w:rsid w:val="00827EE7"/>
    <w:rsid w:val="00832866"/>
    <w:rsid w:val="00836679"/>
    <w:rsid w:val="00851CD9"/>
    <w:rsid w:val="008528CD"/>
    <w:rsid w:val="008668EA"/>
    <w:rsid w:val="008705F5"/>
    <w:rsid w:val="00872E05"/>
    <w:rsid w:val="00877A77"/>
    <w:rsid w:val="0088261D"/>
    <w:rsid w:val="00882AF7"/>
    <w:rsid w:val="00885563"/>
    <w:rsid w:val="00887A89"/>
    <w:rsid w:val="00887C12"/>
    <w:rsid w:val="008A2D59"/>
    <w:rsid w:val="008B2792"/>
    <w:rsid w:val="008B3024"/>
    <w:rsid w:val="008B32D1"/>
    <w:rsid w:val="008B4162"/>
    <w:rsid w:val="008B4D60"/>
    <w:rsid w:val="008B5D74"/>
    <w:rsid w:val="008C3D0B"/>
    <w:rsid w:val="008D2B3E"/>
    <w:rsid w:val="008E1210"/>
    <w:rsid w:val="008E41CF"/>
    <w:rsid w:val="008F0DE3"/>
    <w:rsid w:val="008F3CDF"/>
    <w:rsid w:val="008F6A5C"/>
    <w:rsid w:val="00906950"/>
    <w:rsid w:val="00906B1C"/>
    <w:rsid w:val="00914608"/>
    <w:rsid w:val="00922962"/>
    <w:rsid w:val="00925FB6"/>
    <w:rsid w:val="00926D49"/>
    <w:rsid w:val="009309C7"/>
    <w:rsid w:val="00931470"/>
    <w:rsid w:val="009347AD"/>
    <w:rsid w:val="00941933"/>
    <w:rsid w:val="00942D9F"/>
    <w:rsid w:val="00950BF5"/>
    <w:rsid w:val="0095142C"/>
    <w:rsid w:val="0097288A"/>
    <w:rsid w:val="00976478"/>
    <w:rsid w:val="009869ED"/>
    <w:rsid w:val="00992B99"/>
    <w:rsid w:val="00994BA0"/>
    <w:rsid w:val="009959A2"/>
    <w:rsid w:val="009A0118"/>
    <w:rsid w:val="009A0750"/>
    <w:rsid w:val="009A43B0"/>
    <w:rsid w:val="009B18D0"/>
    <w:rsid w:val="009B6BEF"/>
    <w:rsid w:val="009C1459"/>
    <w:rsid w:val="009C511F"/>
    <w:rsid w:val="009D2670"/>
    <w:rsid w:val="009D766F"/>
    <w:rsid w:val="009E2AC4"/>
    <w:rsid w:val="009F56B3"/>
    <w:rsid w:val="00A003E1"/>
    <w:rsid w:val="00A02071"/>
    <w:rsid w:val="00A0288F"/>
    <w:rsid w:val="00A073BE"/>
    <w:rsid w:val="00A10B97"/>
    <w:rsid w:val="00A114D1"/>
    <w:rsid w:val="00A13637"/>
    <w:rsid w:val="00A139CB"/>
    <w:rsid w:val="00A15DEE"/>
    <w:rsid w:val="00A17C76"/>
    <w:rsid w:val="00A207BF"/>
    <w:rsid w:val="00A21186"/>
    <w:rsid w:val="00A2740A"/>
    <w:rsid w:val="00A31B57"/>
    <w:rsid w:val="00A328C2"/>
    <w:rsid w:val="00A40108"/>
    <w:rsid w:val="00A40609"/>
    <w:rsid w:val="00A459AA"/>
    <w:rsid w:val="00A500D6"/>
    <w:rsid w:val="00A5039F"/>
    <w:rsid w:val="00A51F44"/>
    <w:rsid w:val="00A57ED1"/>
    <w:rsid w:val="00A64A40"/>
    <w:rsid w:val="00A701AC"/>
    <w:rsid w:val="00A71021"/>
    <w:rsid w:val="00A82C9F"/>
    <w:rsid w:val="00A924CA"/>
    <w:rsid w:val="00AA19C2"/>
    <w:rsid w:val="00AA4978"/>
    <w:rsid w:val="00AA75EE"/>
    <w:rsid w:val="00AB3630"/>
    <w:rsid w:val="00AC138B"/>
    <w:rsid w:val="00AC4CFC"/>
    <w:rsid w:val="00AD1318"/>
    <w:rsid w:val="00AD7FF6"/>
    <w:rsid w:val="00AF1A99"/>
    <w:rsid w:val="00AF4986"/>
    <w:rsid w:val="00B0050E"/>
    <w:rsid w:val="00B026C6"/>
    <w:rsid w:val="00B0508C"/>
    <w:rsid w:val="00B06507"/>
    <w:rsid w:val="00B252D3"/>
    <w:rsid w:val="00B26BE0"/>
    <w:rsid w:val="00B33A5F"/>
    <w:rsid w:val="00B33B2B"/>
    <w:rsid w:val="00B34D6B"/>
    <w:rsid w:val="00B362DC"/>
    <w:rsid w:val="00B40049"/>
    <w:rsid w:val="00B507DF"/>
    <w:rsid w:val="00B566ED"/>
    <w:rsid w:val="00B673C6"/>
    <w:rsid w:val="00B7015F"/>
    <w:rsid w:val="00B713FB"/>
    <w:rsid w:val="00B75BAC"/>
    <w:rsid w:val="00B77216"/>
    <w:rsid w:val="00B874AC"/>
    <w:rsid w:val="00B951A4"/>
    <w:rsid w:val="00BA67F7"/>
    <w:rsid w:val="00BB112D"/>
    <w:rsid w:val="00BB3F73"/>
    <w:rsid w:val="00BB764D"/>
    <w:rsid w:val="00BC064C"/>
    <w:rsid w:val="00BE1456"/>
    <w:rsid w:val="00BF1F54"/>
    <w:rsid w:val="00BF5BE4"/>
    <w:rsid w:val="00C003F3"/>
    <w:rsid w:val="00C00D61"/>
    <w:rsid w:val="00C034D0"/>
    <w:rsid w:val="00C068F8"/>
    <w:rsid w:val="00C14D2B"/>
    <w:rsid w:val="00C15E22"/>
    <w:rsid w:val="00C16D1B"/>
    <w:rsid w:val="00C22A88"/>
    <w:rsid w:val="00C23409"/>
    <w:rsid w:val="00C25935"/>
    <w:rsid w:val="00C277EF"/>
    <w:rsid w:val="00C27A0D"/>
    <w:rsid w:val="00C3151A"/>
    <w:rsid w:val="00C3674C"/>
    <w:rsid w:val="00C37ADD"/>
    <w:rsid w:val="00C407AF"/>
    <w:rsid w:val="00C408BF"/>
    <w:rsid w:val="00C4314A"/>
    <w:rsid w:val="00C51F18"/>
    <w:rsid w:val="00C53877"/>
    <w:rsid w:val="00C56AA1"/>
    <w:rsid w:val="00C67AED"/>
    <w:rsid w:val="00C7640E"/>
    <w:rsid w:val="00C82B93"/>
    <w:rsid w:val="00C82CFB"/>
    <w:rsid w:val="00C92B7C"/>
    <w:rsid w:val="00C94A85"/>
    <w:rsid w:val="00C96BF4"/>
    <w:rsid w:val="00CA09BD"/>
    <w:rsid w:val="00CA479D"/>
    <w:rsid w:val="00CB422C"/>
    <w:rsid w:val="00CB5F44"/>
    <w:rsid w:val="00CC1BF6"/>
    <w:rsid w:val="00CC2743"/>
    <w:rsid w:val="00CC3A90"/>
    <w:rsid w:val="00CC3CD7"/>
    <w:rsid w:val="00CD203B"/>
    <w:rsid w:val="00CD489A"/>
    <w:rsid w:val="00D16255"/>
    <w:rsid w:val="00D20194"/>
    <w:rsid w:val="00D30AFE"/>
    <w:rsid w:val="00D30DE3"/>
    <w:rsid w:val="00D3597E"/>
    <w:rsid w:val="00D417FF"/>
    <w:rsid w:val="00D46368"/>
    <w:rsid w:val="00D62282"/>
    <w:rsid w:val="00D6524D"/>
    <w:rsid w:val="00D71E48"/>
    <w:rsid w:val="00D745BB"/>
    <w:rsid w:val="00D82BF6"/>
    <w:rsid w:val="00DA3395"/>
    <w:rsid w:val="00DC54AE"/>
    <w:rsid w:val="00DD10A8"/>
    <w:rsid w:val="00DD2D6A"/>
    <w:rsid w:val="00DF4181"/>
    <w:rsid w:val="00E0663C"/>
    <w:rsid w:val="00E26959"/>
    <w:rsid w:val="00E27B18"/>
    <w:rsid w:val="00E4387A"/>
    <w:rsid w:val="00E47F89"/>
    <w:rsid w:val="00E72110"/>
    <w:rsid w:val="00E72246"/>
    <w:rsid w:val="00E72CAF"/>
    <w:rsid w:val="00E848F9"/>
    <w:rsid w:val="00E85665"/>
    <w:rsid w:val="00E91B4A"/>
    <w:rsid w:val="00EB4FC1"/>
    <w:rsid w:val="00EB783E"/>
    <w:rsid w:val="00ED5239"/>
    <w:rsid w:val="00EE309A"/>
    <w:rsid w:val="00F019EF"/>
    <w:rsid w:val="00F03E12"/>
    <w:rsid w:val="00F06C2A"/>
    <w:rsid w:val="00F10592"/>
    <w:rsid w:val="00F11E3B"/>
    <w:rsid w:val="00F17235"/>
    <w:rsid w:val="00F52C6A"/>
    <w:rsid w:val="00F52CD6"/>
    <w:rsid w:val="00F55F6A"/>
    <w:rsid w:val="00F61DA2"/>
    <w:rsid w:val="00F73DBE"/>
    <w:rsid w:val="00F85947"/>
    <w:rsid w:val="00F86AEC"/>
    <w:rsid w:val="00F921EA"/>
    <w:rsid w:val="00F94BD9"/>
    <w:rsid w:val="00F975F0"/>
    <w:rsid w:val="00FA2F1D"/>
    <w:rsid w:val="00FA6332"/>
    <w:rsid w:val="00FB2F3E"/>
    <w:rsid w:val="00FB3BA0"/>
    <w:rsid w:val="00FB3C2E"/>
    <w:rsid w:val="00FD0E0B"/>
    <w:rsid w:val="00FD5E34"/>
    <w:rsid w:val="00FD5F38"/>
    <w:rsid w:val="00FD6C3D"/>
    <w:rsid w:val="00FF0EA8"/>
    <w:rsid w:val="00FF1A83"/>
    <w:rsid w:val="00FF4735"/>
    <w:rsid w:val="00FF4860"/>
    <w:rsid w:val="00FF579F"/>
    <w:rsid w:val="00FF7C1C"/>
    <w:rsid w:val="00FF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EE2F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caption" w:semiHidden="1" w:unhideWhenUsed="1" w:qFormat="1"/>
    <w:lsdException w:name="Title" w:qFormat="1"/>
    <w:lsdException w:name="Subtitle" w:qFormat="1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A62A1"/>
    <w:rPr>
      <w:sz w:val="24"/>
      <w:szCs w:val="24"/>
      <w:lang w:val="en-GB" w:eastAsia="da-DK"/>
    </w:rPr>
  </w:style>
  <w:style w:type="paragraph" w:styleId="Heading1">
    <w:name w:val="heading 1"/>
    <w:basedOn w:val="Normal"/>
    <w:next w:val="Normal"/>
    <w:link w:val="Heading1Char"/>
    <w:qFormat/>
    <w:rsid w:val="00B96F87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1"/>
    <w:qFormat/>
    <w:rsid w:val="001543A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D05F6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B1647E"/>
    <w:pPr>
      <w:keepNext/>
      <w:widowControl w:val="0"/>
      <w:tabs>
        <w:tab w:val="left" w:pos="-5668"/>
        <w:tab w:val="left" w:pos="-5352"/>
        <w:tab w:val="left" w:pos="-5102"/>
        <w:tab w:val="left" w:pos="-1348"/>
        <w:tab w:val="left" w:pos="-628"/>
        <w:tab w:val="left" w:pos="91"/>
        <w:tab w:val="left" w:pos="963"/>
        <w:tab w:val="left" w:pos="1531"/>
        <w:tab w:val="left" w:pos="2251"/>
        <w:tab w:val="left" w:pos="2971"/>
        <w:tab w:val="left" w:pos="3691"/>
        <w:tab w:val="left" w:pos="4411"/>
        <w:tab w:val="left" w:pos="5131"/>
        <w:tab w:val="left" w:pos="5851"/>
        <w:tab w:val="left" w:pos="6571"/>
        <w:tab w:val="left" w:pos="7291"/>
        <w:tab w:val="left" w:pos="8011"/>
        <w:tab w:val="left" w:pos="8731"/>
        <w:tab w:val="left" w:pos="9451"/>
        <w:tab w:val="left" w:pos="10171"/>
        <w:tab w:val="left" w:pos="10891"/>
        <w:tab w:val="left" w:pos="11611"/>
        <w:tab w:val="left" w:pos="12331"/>
        <w:tab w:val="left" w:pos="13051"/>
        <w:tab w:val="left" w:pos="13771"/>
        <w:tab w:val="left" w:pos="14491"/>
      </w:tabs>
      <w:autoSpaceDE w:val="0"/>
      <w:autoSpaceDN w:val="0"/>
      <w:adjustRightInd w:val="0"/>
      <w:jc w:val="center"/>
      <w:outlineLvl w:val="3"/>
    </w:pPr>
    <w:rPr>
      <w:sz w:val="28"/>
      <w:szCs w:val="2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1">
    <w:name w:val="Heading 2 Char1"/>
    <w:link w:val="Heading2"/>
    <w:rsid w:val="001543A5"/>
    <w:rPr>
      <w:rFonts w:ascii="Arial" w:hAnsi="Arial" w:cs="Arial"/>
      <w:b/>
      <w:bCs/>
      <w:i/>
      <w:iCs/>
      <w:sz w:val="28"/>
      <w:szCs w:val="28"/>
      <w:lang w:val="da-DK" w:eastAsia="da-DK" w:bidi="ar-SA"/>
    </w:rPr>
  </w:style>
  <w:style w:type="character" w:styleId="Strong">
    <w:name w:val="Strong"/>
    <w:qFormat/>
    <w:rsid w:val="009F669F"/>
    <w:rPr>
      <w:b/>
      <w:bCs/>
    </w:rPr>
  </w:style>
  <w:style w:type="character" w:customStyle="1" w:styleId="Style14ptBold">
    <w:name w:val="Style 14 pt Bold"/>
    <w:rsid w:val="009F669F"/>
    <w:rPr>
      <w:b/>
      <w:bCs/>
      <w:sz w:val="28"/>
    </w:rPr>
  </w:style>
  <w:style w:type="paragraph" w:styleId="Footer">
    <w:name w:val="footer"/>
    <w:basedOn w:val="Normal"/>
    <w:link w:val="FooterChar"/>
    <w:rsid w:val="00B96F87"/>
    <w:pPr>
      <w:tabs>
        <w:tab w:val="center" w:pos="4819"/>
        <w:tab w:val="right" w:pos="9638"/>
      </w:tabs>
    </w:pPr>
  </w:style>
  <w:style w:type="character" w:styleId="PageNumber">
    <w:name w:val="page number"/>
    <w:basedOn w:val="DefaultParagraphFont"/>
    <w:rsid w:val="00B96F87"/>
  </w:style>
  <w:style w:type="character" w:styleId="Hyperlink">
    <w:name w:val="Hyperlink"/>
    <w:rsid w:val="004509DA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rsid w:val="00E0312C"/>
    <w:pPr>
      <w:tabs>
        <w:tab w:val="left" w:pos="480"/>
        <w:tab w:val="right" w:leader="dot" w:pos="9628"/>
      </w:tabs>
      <w:spacing w:line="276" w:lineRule="auto"/>
    </w:pPr>
  </w:style>
  <w:style w:type="paragraph" w:styleId="TOC2">
    <w:name w:val="toc 2"/>
    <w:basedOn w:val="Normal"/>
    <w:next w:val="Normal"/>
    <w:autoRedefine/>
    <w:uiPriority w:val="39"/>
    <w:rsid w:val="00E0312C"/>
    <w:pPr>
      <w:tabs>
        <w:tab w:val="right" w:leader="dot" w:pos="9628"/>
      </w:tabs>
      <w:spacing w:line="276" w:lineRule="auto"/>
      <w:ind w:left="238"/>
    </w:pPr>
  </w:style>
  <w:style w:type="character" w:customStyle="1" w:styleId="Heading2Char">
    <w:name w:val="Heading 2 Char"/>
    <w:rsid w:val="00D05F68"/>
    <w:rPr>
      <w:rFonts w:ascii="Arial" w:hAnsi="Arial" w:cs="Arial"/>
      <w:b/>
      <w:bCs/>
      <w:i/>
      <w:iCs/>
      <w:sz w:val="28"/>
      <w:szCs w:val="28"/>
      <w:lang w:val="da-DK" w:eastAsia="da-DK" w:bidi="ar-SA"/>
    </w:rPr>
  </w:style>
  <w:style w:type="table" w:styleId="TableGrid">
    <w:name w:val="Table Grid"/>
    <w:basedOn w:val="TableNormal"/>
    <w:rsid w:val="00D05F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rsid w:val="00D05F68"/>
    <w:rPr>
      <w:rFonts w:ascii="Courier New" w:hAnsi="Courier New" w:cs="Courier New"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F44DCA"/>
    <w:pPr>
      <w:ind w:left="480"/>
    </w:pPr>
  </w:style>
  <w:style w:type="table" w:styleId="TableClassic1">
    <w:name w:val="Table Classic 1"/>
    <w:basedOn w:val="TableNormal"/>
    <w:rsid w:val="005D1511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norm1">
    <w:name w:val="norm1"/>
    <w:rsid w:val="005D1511"/>
    <w:rPr>
      <w:rFonts w:ascii="Verdana" w:hAnsi="Verdana" w:hint="default"/>
      <w:color w:val="666666"/>
      <w:sz w:val="15"/>
      <w:szCs w:val="15"/>
    </w:rPr>
  </w:style>
  <w:style w:type="character" w:styleId="Emphasis">
    <w:name w:val="Emphasis"/>
    <w:qFormat/>
    <w:rsid w:val="005D1511"/>
    <w:rPr>
      <w:i/>
      <w:iCs/>
    </w:rPr>
  </w:style>
  <w:style w:type="paragraph" w:styleId="CommentText">
    <w:name w:val="annotation text"/>
    <w:basedOn w:val="Normal"/>
    <w:link w:val="CommentTextChar"/>
    <w:semiHidden/>
    <w:rsid w:val="005D1511"/>
    <w:rPr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5D1511"/>
    <w:rPr>
      <w:rFonts w:ascii="Tahoma" w:hAnsi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D1511"/>
    <w:rPr>
      <w:b/>
      <w:bCs/>
    </w:rPr>
  </w:style>
  <w:style w:type="character" w:styleId="LineNumber">
    <w:name w:val="line number"/>
    <w:basedOn w:val="DefaultParagraphFont"/>
    <w:rsid w:val="005D1511"/>
  </w:style>
  <w:style w:type="character" w:styleId="FollowedHyperlink">
    <w:name w:val="FollowedHyperlink"/>
    <w:uiPriority w:val="99"/>
    <w:rsid w:val="005D1511"/>
    <w:rPr>
      <w:color w:val="800080"/>
      <w:u w:val="single"/>
    </w:rPr>
  </w:style>
  <w:style w:type="paragraph" w:styleId="NormalWeb">
    <w:name w:val="Normal (Web)"/>
    <w:basedOn w:val="Normal"/>
    <w:rsid w:val="005D1511"/>
    <w:pPr>
      <w:spacing w:before="100" w:beforeAutospacing="1" w:after="100" w:afterAutospacing="1"/>
    </w:pPr>
  </w:style>
  <w:style w:type="character" w:customStyle="1" w:styleId="ascbannername1">
    <w:name w:val="ascbannername1"/>
    <w:rsid w:val="005D1511"/>
    <w:rPr>
      <w:color w:val="FFFFFF"/>
      <w:sz w:val="27"/>
      <w:szCs w:val="27"/>
    </w:rPr>
  </w:style>
  <w:style w:type="paragraph" w:styleId="Header">
    <w:name w:val="header"/>
    <w:basedOn w:val="Normal"/>
    <w:link w:val="HeaderChar"/>
    <w:rsid w:val="005D1511"/>
    <w:pPr>
      <w:tabs>
        <w:tab w:val="center" w:pos="4153"/>
        <w:tab w:val="right" w:pos="8306"/>
      </w:tabs>
    </w:pPr>
  </w:style>
  <w:style w:type="character" w:customStyle="1" w:styleId="nyt1">
    <w:name w:val="nyt1"/>
    <w:rsid w:val="005D1511"/>
    <w:rPr>
      <w:rFonts w:ascii="Arial" w:hAnsi="Arial" w:cs="Arial" w:hint="default"/>
      <w:strike w:val="0"/>
      <w:dstrike w:val="0"/>
      <w:sz w:val="18"/>
      <w:szCs w:val="18"/>
      <w:u w:val="none"/>
      <w:effect w:val="none"/>
    </w:rPr>
  </w:style>
  <w:style w:type="table" w:styleId="TableList3">
    <w:name w:val="Table List 3"/>
    <w:basedOn w:val="TableNormal"/>
    <w:rsid w:val="005D1511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Firstline">
    <w:name w:val="First line"/>
    <w:rsid w:val="005D1511"/>
    <w:pPr>
      <w:tabs>
        <w:tab w:val="left" w:pos="240"/>
      </w:tabs>
      <w:overflowPunct w:val="0"/>
      <w:autoSpaceDE w:val="0"/>
      <w:autoSpaceDN w:val="0"/>
      <w:adjustRightInd w:val="0"/>
      <w:spacing w:line="240" w:lineRule="exact"/>
      <w:jc w:val="both"/>
      <w:textAlignment w:val="baseline"/>
    </w:pPr>
    <w:rPr>
      <w:sz w:val="18"/>
      <w:lang w:val="en-GB" w:eastAsia="ja-JP"/>
    </w:rPr>
  </w:style>
  <w:style w:type="paragraph" w:styleId="FootnoteText">
    <w:name w:val="footnote text"/>
    <w:basedOn w:val="Normal"/>
    <w:link w:val="FootnoteTextChar"/>
    <w:semiHidden/>
    <w:rsid w:val="005D1511"/>
    <w:rPr>
      <w:sz w:val="20"/>
      <w:szCs w:val="20"/>
    </w:rPr>
  </w:style>
  <w:style w:type="character" w:customStyle="1" w:styleId="smalltext1">
    <w:name w:val="smalltext1"/>
    <w:rsid w:val="005D1511"/>
    <w:rPr>
      <w:sz w:val="22"/>
      <w:szCs w:val="22"/>
    </w:rPr>
  </w:style>
  <w:style w:type="paragraph" w:styleId="BodyText">
    <w:name w:val="Body Text"/>
    <w:aliases w:val="Fyllabrød"/>
    <w:basedOn w:val="Normal"/>
    <w:link w:val="BodyTextChar"/>
    <w:rsid w:val="005D1511"/>
    <w:rPr>
      <w:b/>
      <w:bCs/>
      <w:lang w:eastAsia="sv-SE"/>
    </w:rPr>
  </w:style>
  <w:style w:type="table" w:customStyle="1" w:styleId="Tabel-DMU">
    <w:name w:val="Tabel - DMU"/>
    <w:basedOn w:val="TableNormal"/>
    <w:semiHidden/>
    <w:rsid w:val="005C09CA"/>
    <w:pPr>
      <w:jc w:val="center"/>
    </w:pPr>
    <w:rPr>
      <w:rFonts w:ascii="Arial" w:hAnsi="Arial"/>
      <w:sz w:val="18"/>
    </w:rPr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</w:tcBorders>
      </w:tcPr>
    </w:tblStylePr>
    <w:tblStylePr w:type="lastRow">
      <w:tblPr/>
      <w:tcPr>
        <w:tcBorders>
          <w:top w:val="nil"/>
        </w:tcBorders>
      </w:tcPr>
    </w:tblStylePr>
    <w:tblStylePr w:type="firstCol">
      <w:pPr>
        <w:jc w:val="left"/>
      </w:pPr>
    </w:tblStylePr>
  </w:style>
  <w:style w:type="paragraph" w:customStyle="1" w:styleId="DMUTabel">
    <w:name w:val="DMU Tabel"/>
    <w:basedOn w:val="Normal"/>
    <w:rsid w:val="005C09CA"/>
    <w:pPr>
      <w:keepNext/>
      <w:spacing w:before="20" w:after="20" w:line="220" w:lineRule="atLeast"/>
    </w:pPr>
    <w:rPr>
      <w:rFonts w:ascii="Arial" w:hAnsi="Arial"/>
      <w:bCs/>
      <w:sz w:val="17"/>
      <w:szCs w:val="17"/>
    </w:rPr>
  </w:style>
  <w:style w:type="character" w:customStyle="1" w:styleId="FootnoteTextChar">
    <w:name w:val="Footnote Text Char"/>
    <w:link w:val="FootnoteText"/>
    <w:semiHidden/>
    <w:rsid w:val="007175F0"/>
    <w:rPr>
      <w:lang w:val="da-DK" w:eastAsia="da-DK"/>
    </w:rPr>
  </w:style>
  <w:style w:type="character" w:styleId="FootnoteReference">
    <w:name w:val="footnote reference"/>
    <w:rsid w:val="007175F0"/>
    <w:rPr>
      <w:vertAlign w:val="superscript"/>
    </w:rPr>
  </w:style>
  <w:style w:type="paragraph" w:styleId="BodyText2">
    <w:name w:val="Body Text 2"/>
    <w:basedOn w:val="Normal"/>
    <w:link w:val="BodyText2Char"/>
    <w:rsid w:val="00E22CAE"/>
    <w:pPr>
      <w:spacing w:after="120" w:line="480" w:lineRule="auto"/>
    </w:pPr>
  </w:style>
  <w:style w:type="character" w:customStyle="1" w:styleId="BodyText2Char">
    <w:name w:val="Body Text 2 Char"/>
    <w:link w:val="BodyText2"/>
    <w:rsid w:val="00E22CAE"/>
    <w:rPr>
      <w:sz w:val="24"/>
      <w:szCs w:val="24"/>
      <w:lang w:val="da-DK" w:eastAsia="da-DK"/>
    </w:rPr>
  </w:style>
  <w:style w:type="numbering" w:customStyle="1" w:styleId="NoList1">
    <w:name w:val="No List1"/>
    <w:next w:val="NoList"/>
    <w:semiHidden/>
    <w:unhideWhenUsed/>
    <w:rsid w:val="00E22CAE"/>
  </w:style>
  <w:style w:type="character" w:customStyle="1" w:styleId="Heading1Char">
    <w:name w:val="Heading 1 Char"/>
    <w:link w:val="Heading1"/>
    <w:rsid w:val="00E22CAE"/>
    <w:rPr>
      <w:rFonts w:ascii="Arial" w:hAnsi="Arial" w:cs="Arial"/>
      <w:b/>
      <w:bCs/>
      <w:kern w:val="32"/>
      <w:sz w:val="32"/>
      <w:szCs w:val="32"/>
      <w:lang w:val="da-DK" w:eastAsia="da-DK"/>
    </w:rPr>
  </w:style>
  <w:style w:type="character" w:customStyle="1" w:styleId="Heading4Char">
    <w:name w:val="Heading 4 Char"/>
    <w:link w:val="Heading4"/>
    <w:rsid w:val="00E22CAE"/>
    <w:rPr>
      <w:sz w:val="28"/>
      <w:szCs w:val="28"/>
      <w:lang w:val="de-DE" w:eastAsia="de-DE"/>
    </w:rPr>
  </w:style>
  <w:style w:type="character" w:customStyle="1" w:styleId="BodyTextChar">
    <w:name w:val="Body Text Char"/>
    <w:aliases w:val="Fyllabrød Char"/>
    <w:link w:val="BodyText"/>
    <w:rsid w:val="00E22CAE"/>
    <w:rPr>
      <w:b/>
      <w:bCs/>
      <w:sz w:val="24"/>
      <w:szCs w:val="24"/>
      <w:lang w:eastAsia="sv-SE"/>
    </w:rPr>
  </w:style>
  <w:style w:type="paragraph" w:customStyle="1" w:styleId="Overskrift4ejnummerering">
    <w:name w:val="Overskrift 4 ej nummerering"/>
    <w:basedOn w:val="Heading4"/>
    <w:next w:val="BodyText"/>
    <w:rsid w:val="00E22CAE"/>
    <w:pPr>
      <w:widowControl/>
      <w:tabs>
        <w:tab w:val="clear" w:pos="-5668"/>
        <w:tab w:val="clear" w:pos="-5352"/>
        <w:tab w:val="clear" w:pos="-5102"/>
        <w:tab w:val="clear" w:pos="-1348"/>
        <w:tab w:val="clear" w:pos="-628"/>
        <w:tab w:val="clear" w:pos="91"/>
        <w:tab w:val="clear" w:pos="963"/>
        <w:tab w:val="clear" w:pos="1531"/>
        <w:tab w:val="clear" w:pos="2251"/>
        <w:tab w:val="clear" w:pos="2971"/>
        <w:tab w:val="clear" w:pos="3691"/>
        <w:tab w:val="clear" w:pos="4411"/>
        <w:tab w:val="clear" w:pos="5131"/>
        <w:tab w:val="clear" w:pos="5851"/>
        <w:tab w:val="clear" w:pos="6571"/>
        <w:tab w:val="clear" w:pos="7291"/>
        <w:tab w:val="clear" w:pos="8011"/>
        <w:tab w:val="clear" w:pos="8731"/>
        <w:tab w:val="clear" w:pos="9451"/>
        <w:tab w:val="clear" w:pos="10171"/>
        <w:tab w:val="clear" w:pos="10891"/>
        <w:tab w:val="clear" w:pos="11611"/>
        <w:tab w:val="clear" w:pos="12331"/>
        <w:tab w:val="clear" w:pos="13051"/>
        <w:tab w:val="clear" w:pos="13771"/>
        <w:tab w:val="clear" w:pos="14491"/>
        <w:tab w:val="left" w:pos="284"/>
        <w:tab w:val="num" w:pos="360"/>
        <w:tab w:val="left" w:pos="567"/>
        <w:tab w:val="left" w:pos="851"/>
        <w:tab w:val="left" w:pos="1134"/>
        <w:tab w:val="left" w:pos="1701"/>
        <w:tab w:val="left" w:pos="5670"/>
      </w:tabs>
      <w:autoSpaceDE/>
      <w:autoSpaceDN/>
      <w:adjustRightInd/>
      <w:spacing w:after="60"/>
      <w:jc w:val="left"/>
      <w:outlineLvl w:val="9"/>
    </w:pPr>
    <w:rPr>
      <w:rFonts w:ascii="Palatino" w:hAnsi="Palatino"/>
      <w:b/>
      <w:sz w:val="22"/>
      <w:szCs w:val="20"/>
      <w:lang w:val="en-GB" w:eastAsia="da-DK"/>
    </w:rPr>
  </w:style>
  <w:style w:type="character" w:customStyle="1" w:styleId="HeaderChar">
    <w:name w:val="Header Char"/>
    <w:link w:val="Header"/>
    <w:rsid w:val="00E22CAE"/>
    <w:rPr>
      <w:sz w:val="24"/>
      <w:szCs w:val="24"/>
      <w:lang w:val="da-DK" w:eastAsia="da-DK"/>
    </w:rPr>
  </w:style>
  <w:style w:type="character" w:customStyle="1" w:styleId="FooterChar">
    <w:name w:val="Footer Char"/>
    <w:link w:val="Footer"/>
    <w:rsid w:val="00E22CAE"/>
    <w:rPr>
      <w:sz w:val="24"/>
      <w:szCs w:val="24"/>
      <w:lang w:val="da-DK" w:eastAsia="da-DK"/>
    </w:rPr>
  </w:style>
  <w:style w:type="paragraph" w:styleId="BodyTextIndent">
    <w:name w:val="Body Text Indent"/>
    <w:basedOn w:val="Normal"/>
    <w:link w:val="BodyTextIndentChar"/>
    <w:rsid w:val="00E22CAE"/>
    <w:pPr>
      <w:tabs>
        <w:tab w:val="left" w:pos="360"/>
      </w:tabs>
      <w:spacing w:line="480" w:lineRule="auto"/>
      <w:ind w:left="360" w:hanging="360"/>
    </w:pPr>
  </w:style>
  <w:style w:type="character" w:customStyle="1" w:styleId="BodyTextIndentChar">
    <w:name w:val="Body Text Indent Char"/>
    <w:link w:val="BodyTextIndent"/>
    <w:rsid w:val="00E22CAE"/>
    <w:rPr>
      <w:sz w:val="24"/>
      <w:szCs w:val="24"/>
      <w:lang w:eastAsia="da-DK"/>
    </w:rPr>
  </w:style>
  <w:style w:type="character" w:styleId="CommentReference">
    <w:name w:val="annotation reference"/>
    <w:rsid w:val="00E22CAE"/>
    <w:rPr>
      <w:sz w:val="16"/>
      <w:szCs w:val="16"/>
    </w:rPr>
  </w:style>
  <w:style w:type="character" w:customStyle="1" w:styleId="CommentTextChar">
    <w:name w:val="Comment Text Char"/>
    <w:link w:val="CommentText"/>
    <w:semiHidden/>
    <w:rsid w:val="00E22CAE"/>
    <w:rPr>
      <w:lang w:val="da-DK" w:eastAsia="da-DK"/>
    </w:rPr>
  </w:style>
  <w:style w:type="character" w:customStyle="1" w:styleId="BalloonTextChar">
    <w:name w:val="Balloon Text Char"/>
    <w:link w:val="BalloonText"/>
    <w:semiHidden/>
    <w:rsid w:val="00E22CAE"/>
    <w:rPr>
      <w:rFonts w:ascii="Tahoma" w:hAnsi="Tahoma" w:cs="Tahoma"/>
      <w:sz w:val="16"/>
      <w:szCs w:val="16"/>
      <w:lang w:val="da-DK" w:eastAsia="da-DK"/>
    </w:rPr>
  </w:style>
  <w:style w:type="character" w:customStyle="1" w:styleId="CommentSubjectChar">
    <w:name w:val="Comment Subject Char"/>
    <w:link w:val="CommentSubject"/>
    <w:semiHidden/>
    <w:rsid w:val="00E22CAE"/>
    <w:rPr>
      <w:b/>
      <w:bCs/>
      <w:lang w:val="da-DK" w:eastAsia="da-DK"/>
    </w:rPr>
  </w:style>
  <w:style w:type="paragraph" w:customStyle="1" w:styleId="Numbered">
    <w:name w:val="Numbered"/>
    <w:aliases w:val="Bold,Left:  0 cm,Hanging:  0,63 cm"/>
    <w:basedOn w:val="Normal"/>
    <w:rsid w:val="00E22CAE"/>
    <w:pPr>
      <w:tabs>
        <w:tab w:val="num" w:pos="360"/>
      </w:tabs>
      <w:ind w:left="360" w:hanging="360"/>
    </w:pPr>
    <w:rPr>
      <w:sz w:val="20"/>
      <w:szCs w:val="20"/>
      <w:lang w:val="en-US" w:eastAsia="zh-CN"/>
    </w:rPr>
  </w:style>
  <w:style w:type="paragraph" w:customStyle="1" w:styleId="xl66">
    <w:name w:val="xl66"/>
    <w:basedOn w:val="Normal"/>
    <w:rsid w:val="005A707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b/>
      <w:bCs/>
      <w:u w:val="single"/>
      <w:lang w:eastAsia="en-GB"/>
    </w:rPr>
  </w:style>
  <w:style w:type="paragraph" w:customStyle="1" w:styleId="xl67">
    <w:name w:val="xl67"/>
    <w:basedOn w:val="Normal"/>
    <w:rsid w:val="005A707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lang w:eastAsia="en-GB"/>
    </w:rPr>
  </w:style>
  <w:style w:type="paragraph" w:customStyle="1" w:styleId="xl68">
    <w:name w:val="xl68"/>
    <w:basedOn w:val="Normal"/>
    <w:rsid w:val="005A7071"/>
    <w:pPr>
      <w:spacing w:before="100" w:beforeAutospacing="1" w:after="100" w:afterAutospacing="1"/>
    </w:pPr>
    <w:rPr>
      <w:b/>
      <w:bCs/>
      <w:u w:val="single"/>
      <w:lang w:eastAsia="en-GB"/>
    </w:rPr>
  </w:style>
  <w:style w:type="paragraph" w:customStyle="1" w:styleId="xl69">
    <w:name w:val="xl69"/>
    <w:basedOn w:val="Normal"/>
    <w:rsid w:val="005A7071"/>
    <w:pPr>
      <w:spacing w:before="100" w:beforeAutospacing="1" w:after="100" w:afterAutospacing="1"/>
    </w:pPr>
    <w:rPr>
      <w:lang w:eastAsia="en-GB"/>
    </w:rPr>
  </w:style>
  <w:style w:type="paragraph" w:customStyle="1" w:styleId="xl70">
    <w:name w:val="xl70"/>
    <w:basedOn w:val="Normal"/>
    <w:rsid w:val="005A707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lang w:eastAsia="en-GB"/>
    </w:rPr>
  </w:style>
  <w:style w:type="paragraph" w:styleId="BodyText3">
    <w:name w:val="Body Text 3"/>
    <w:basedOn w:val="Normal"/>
    <w:link w:val="BodyText3Char"/>
    <w:rsid w:val="00C60A6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C60A68"/>
    <w:rPr>
      <w:sz w:val="16"/>
      <w:szCs w:val="16"/>
      <w:lang w:val="da-DK" w:eastAsia="da-DK"/>
    </w:rPr>
  </w:style>
  <w:style w:type="paragraph" w:customStyle="1" w:styleId="xl63">
    <w:name w:val="xl63"/>
    <w:basedOn w:val="Normal"/>
    <w:rsid w:val="001D5FEE"/>
    <w:pP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64">
    <w:name w:val="xl64"/>
    <w:basedOn w:val="Normal"/>
    <w:rsid w:val="001D5FEE"/>
    <w:pPr>
      <w:pBdr>
        <w:top w:val="single" w:sz="8" w:space="0" w:color="auto"/>
      </w:pBd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65">
    <w:name w:val="xl65"/>
    <w:basedOn w:val="Normal"/>
    <w:rsid w:val="001D5FEE"/>
    <w:pP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71">
    <w:name w:val="xl71"/>
    <w:basedOn w:val="Normal"/>
    <w:rsid w:val="001D5FEE"/>
    <w:pPr>
      <w:spacing w:before="100" w:beforeAutospacing="1" w:after="100" w:afterAutospacing="1"/>
    </w:pPr>
    <w:rPr>
      <w:b/>
      <w:bCs/>
      <w:sz w:val="20"/>
      <w:szCs w:val="20"/>
      <w:u w:val="single"/>
      <w:lang w:eastAsia="en-GB"/>
    </w:rPr>
  </w:style>
  <w:style w:type="paragraph" w:customStyle="1" w:styleId="xl72">
    <w:name w:val="xl72"/>
    <w:basedOn w:val="Normal"/>
    <w:rsid w:val="001D5FEE"/>
    <w:pPr>
      <w:pBdr>
        <w:top w:val="single" w:sz="8" w:space="0" w:color="auto"/>
      </w:pBd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73">
    <w:name w:val="xl73"/>
    <w:basedOn w:val="Normal"/>
    <w:rsid w:val="001D5FEE"/>
    <w:pPr>
      <w:pBdr>
        <w:bottom w:val="single" w:sz="8" w:space="0" w:color="auto"/>
      </w:pBd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74">
    <w:name w:val="xl74"/>
    <w:basedOn w:val="Normal"/>
    <w:rsid w:val="001D5FEE"/>
    <w:pPr>
      <w:spacing w:before="100" w:beforeAutospacing="1" w:after="100" w:afterAutospacing="1"/>
      <w:jc w:val="right"/>
    </w:pPr>
    <w:rPr>
      <w:sz w:val="20"/>
      <w:szCs w:val="20"/>
      <w:lang w:eastAsia="en-GB"/>
    </w:rPr>
  </w:style>
  <w:style w:type="paragraph" w:styleId="ListParagraph">
    <w:name w:val="List Paragraph"/>
    <w:basedOn w:val="Normal"/>
    <w:uiPriority w:val="72"/>
    <w:rsid w:val="00F921E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caption" w:semiHidden="1" w:unhideWhenUsed="1" w:qFormat="1"/>
    <w:lsdException w:name="Title" w:qFormat="1"/>
    <w:lsdException w:name="Subtitle" w:qFormat="1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A62A1"/>
    <w:rPr>
      <w:sz w:val="24"/>
      <w:szCs w:val="24"/>
      <w:lang w:val="en-GB" w:eastAsia="da-DK"/>
    </w:rPr>
  </w:style>
  <w:style w:type="paragraph" w:styleId="Heading1">
    <w:name w:val="heading 1"/>
    <w:basedOn w:val="Normal"/>
    <w:next w:val="Normal"/>
    <w:link w:val="Heading1Char"/>
    <w:qFormat/>
    <w:rsid w:val="00B96F87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1"/>
    <w:qFormat/>
    <w:rsid w:val="001543A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D05F6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B1647E"/>
    <w:pPr>
      <w:keepNext/>
      <w:widowControl w:val="0"/>
      <w:tabs>
        <w:tab w:val="left" w:pos="-5668"/>
        <w:tab w:val="left" w:pos="-5352"/>
        <w:tab w:val="left" w:pos="-5102"/>
        <w:tab w:val="left" w:pos="-1348"/>
        <w:tab w:val="left" w:pos="-628"/>
        <w:tab w:val="left" w:pos="91"/>
        <w:tab w:val="left" w:pos="963"/>
        <w:tab w:val="left" w:pos="1531"/>
        <w:tab w:val="left" w:pos="2251"/>
        <w:tab w:val="left" w:pos="2971"/>
        <w:tab w:val="left" w:pos="3691"/>
        <w:tab w:val="left" w:pos="4411"/>
        <w:tab w:val="left" w:pos="5131"/>
        <w:tab w:val="left" w:pos="5851"/>
        <w:tab w:val="left" w:pos="6571"/>
        <w:tab w:val="left" w:pos="7291"/>
        <w:tab w:val="left" w:pos="8011"/>
        <w:tab w:val="left" w:pos="8731"/>
        <w:tab w:val="left" w:pos="9451"/>
        <w:tab w:val="left" w:pos="10171"/>
        <w:tab w:val="left" w:pos="10891"/>
        <w:tab w:val="left" w:pos="11611"/>
        <w:tab w:val="left" w:pos="12331"/>
        <w:tab w:val="left" w:pos="13051"/>
        <w:tab w:val="left" w:pos="13771"/>
        <w:tab w:val="left" w:pos="14491"/>
      </w:tabs>
      <w:autoSpaceDE w:val="0"/>
      <w:autoSpaceDN w:val="0"/>
      <w:adjustRightInd w:val="0"/>
      <w:jc w:val="center"/>
      <w:outlineLvl w:val="3"/>
    </w:pPr>
    <w:rPr>
      <w:sz w:val="28"/>
      <w:szCs w:val="2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1">
    <w:name w:val="Heading 2 Char1"/>
    <w:link w:val="Heading2"/>
    <w:rsid w:val="001543A5"/>
    <w:rPr>
      <w:rFonts w:ascii="Arial" w:hAnsi="Arial" w:cs="Arial"/>
      <w:b/>
      <w:bCs/>
      <w:i/>
      <w:iCs/>
      <w:sz w:val="28"/>
      <w:szCs w:val="28"/>
      <w:lang w:val="da-DK" w:eastAsia="da-DK" w:bidi="ar-SA"/>
    </w:rPr>
  </w:style>
  <w:style w:type="character" w:styleId="Strong">
    <w:name w:val="Strong"/>
    <w:qFormat/>
    <w:rsid w:val="009F669F"/>
    <w:rPr>
      <w:b/>
      <w:bCs/>
    </w:rPr>
  </w:style>
  <w:style w:type="character" w:customStyle="1" w:styleId="Style14ptBold">
    <w:name w:val="Style 14 pt Bold"/>
    <w:rsid w:val="009F669F"/>
    <w:rPr>
      <w:b/>
      <w:bCs/>
      <w:sz w:val="28"/>
    </w:rPr>
  </w:style>
  <w:style w:type="paragraph" w:styleId="Footer">
    <w:name w:val="footer"/>
    <w:basedOn w:val="Normal"/>
    <w:link w:val="FooterChar"/>
    <w:rsid w:val="00B96F87"/>
    <w:pPr>
      <w:tabs>
        <w:tab w:val="center" w:pos="4819"/>
        <w:tab w:val="right" w:pos="9638"/>
      </w:tabs>
    </w:pPr>
  </w:style>
  <w:style w:type="character" w:styleId="PageNumber">
    <w:name w:val="page number"/>
    <w:basedOn w:val="DefaultParagraphFont"/>
    <w:rsid w:val="00B96F87"/>
  </w:style>
  <w:style w:type="character" w:styleId="Hyperlink">
    <w:name w:val="Hyperlink"/>
    <w:rsid w:val="004509DA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rsid w:val="00E0312C"/>
    <w:pPr>
      <w:tabs>
        <w:tab w:val="left" w:pos="480"/>
        <w:tab w:val="right" w:leader="dot" w:pos="9628"/>
      </w:tabs>
      <w:spacing w:line="276" w:lineRule="auto"/>
    </w:pPr>
  </w:style>
  <w:style w:type="paragraph" w:styleId="TOC2">
    <w:name w:val="toc 2"/>
    <w:basedOn w:val="Normal"/>
    <w:next w:val="Normal"/>
    <w:autoRedefine/>
    <w:uiPriority w:val="39"/>
    <w:rsid w:val="00E0312C"/>
    <w:pPr>
      <w:tabs>
        <w:tab w:val="right" w:leader="dot" w:pos="9628"/>
      </w:tabs>
      <w:spacing w:line="276" w:lineRule="auto"/>
      <w:ind w:left="238"/>
    </w:pPr>
  </w:style>
  <w:style w:type="character" w:customStyle="1" w:styleId="Heading2Char">
    <w:name w:val="Heading 2 Char"/>
    <w:rsid w:val="00D05F68"/>
    <w:rPr>
      <w:rFonts w:ascii="Arial" w:hAnsi="Arial" w:cs="Arial"/>
      <w:b/>
      <w:bCs/>
      <w:i/>
      <w:iCs/>
      <w:sz w:val="28"/>
      <w:szCs w:val="28"/>
      <w:lang w:val="da-DK" w:eastAsia="da-DK" w:bidi="ar-SA"/>
    </w:rPr>
  </w:style>
  <w:style w:type="table" w:styleId="TableGrid">
    <w:name w:val="Table Grid"/>
    <w:basedOn w:val="TableNormal"/>
    <w:rsid w:val="00D05F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rsid w:val="00D05F68"/>
    <w:rPr>
      <w:rFonts w:ascii="Courier New" w:hAnsi="Courier New" w:cs="Courier New"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F44DCA"/>
    <w:pPr>
      <w:ind w:left="480"/>
    </w:pPr>
  </w:style>
  <w:style w:type="table" w:styleId="TableClassic1">
    <w:name w:val="Table Classic 1"/>
    <w:basedOn w:val="TableNormal"/>
    <w:rsid w:val="005D1511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norm1">
    <w:name w:val="norm1"/>
    <w:rsid w:val="005D1511"/>
    <w:rPr>
      <w:rFonts w:ascii="Verdana" w:hAnsi="Verdana" w:hint="default"/>
      <w:color w:val="666666"/>
      <w:sz w:val="15"/>
      <w:szCs w:val="15"/>
    </w:rPr>
  </w:style>
  <w:style w:type="character" w:styleId="Emphasis">
    <w:name w:val="Emphasis"/>
    <w:qFormat/>
    <w:rsid w:val="005D1511"/>
    <w:rPr>
      <w:i/>
      <w:iCs/>
    </w:rPr>
  </w:style>
  <w:style w:type="paragraph" w:styleId="CommentText">
    <w:name w:val="annotation text"/>
    <w:basedOn w:val="Normal"/>
    <w:link w:val="CommentTextChar"/>
    <w:semiHidden/>
    <w:rsid w:val="005D1511"/>
    <w:rPr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5D1511"/>
    <w:rPr>
      <w:rFonts w:ascii="Tahoma" w:hAnsi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D1511"/>
    <w:rPr>
      <w:b/>
      <w:bCs/>
    </w:rPr>
  </w:style>
  <w:style w:type="character" w:styleId="LineNumber">
    <w:name w:val="line number"/>
    <w:basedOn w:val="DefaultParagraphFont"/>
    <w:rsid w:val="005D1511"/>
  </w:style>
  <w:style w:type="character" w:styleId="FollowedHyperlink">
    <w:name w:val="FollowedHyperlink"/>
    <w:uiPriority w:val="99"/>
    <w:rsid w:val="005D1511"/>
    <w:rPr>
      <w:color w:val="800080"/>
      <w:u w:val="single"/>
    </w:rPr>
  </w:style>
  <w:style w:type="paragraph" w:styleId="NormalWeb">
    <w:name w:val="Normal (Web)"/>
    <w:basedOn w:val="Normal"/>
    <w:rsid w:val="005D1511"/>
    <w:pPr>
      <w:spacing w:before="100" w:beforeAutospacing="1" w:after="100" w:afterAutospacing="1"/>
    </w:pPr>
  </w:style>
  <w:style w:type="character" w:customStyle="1" w:styleId="ascbannername1">
    <w:name w:val="ascbannername1"/>
    <w:rsid w:val="005D1511"/>
    <w:rPr>
      <w:color w:val="FFFFFF"/>
      <w:sz w:val="27"/>
      <w:szCs w:val="27"/>
    </w:rPr>
  </w:style>
  <w:style w:type="paragraph" w:styleId="Header">
    <w:name w:val="header"/>
    <w:basedOn w:val="Normal"/>
    <w:link w:val="HeaderChar"/>
    <w:rsid w:val="005D1511"/>
    <w:pPr>
      <w:tabs>
        <w:tab w:val="center" w:pos="4153"/>
        <w:tab w:val="right" w:pos="8306"/>
      </w:tabs>
    </w:pPr>
  </w:style>
  <w:style w:type="character" w:customStyle="1" w:styleId="nyt1">
    <w:name w:val="nyt1"/>
    <w:rsid w:val="005D1511"/>
    <w:rPr>
      <w:rFonts w:ascii="Arial" w:hAnsi="Arial" w:cs="Arial" w:hint="default"/>
      <w:strike w:val="0"/>
      <w:dstrike w:val="0"/>
      <w:sz w:val="18"/>
      <w:szCs w:val="18"/>
      <w:u w:val="none"/>
      <w:effect w:val="none"/>
    </w:rPr>
  </w:style>
  <w:style w:type="table" w:styleId="TableList3">
    <w:name w:val="Table List 3"/>
    <w:basedOn w:val="TableNormal"/>
    <w:rsid w:val="005D1511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Firstline">
    <w:name w:val="First line"/>
    <w:rsid w:val="005D1511"/>
    <w:pPr>
      <w:tabs>
        <w:tab w:val="left" w:pos="240"/>
      </w:tabs>
      <w:overflowPunct w:val="0"/>
      <w:autoSpaceDE w:val="0"/>
      <w:autoSpaceDN w:val="0"/>
      <w:adjustRightInd w:val="0"/>
      <w:spacing w:line="240" w:lineRule="exact"/>
      <w:jc w:val="both"/>
      <w:textAlignment w:val="baseline"/>
    </w:pPr>
    <w:rPr>
      <w:sz w:val="18"/>
      <w:lang w:val="en-GB" w:eastAsia="ja-JP"/>
    </w:rPr>
  </w:style>
  <w:style w:type="paragraph" w:styleId="FootnoteText">
    <w:name w:val="footnote text"/>
    <w:basedOn w:val="Normal"/>
    <w:link w:val="FootnoteTextChar"/>
    <w:semiHidden/>
    <w:rsid w:val="005D1511"/>
    <w:rPr>
      <w:sz w:val="20"/>
      <w:szCs w:val="20"/>
    </w:rPr>
  </w:style>
  <w:style w:type="character" w:customStyle="1" w:styleId="smalltext1">
    <w:name w:val="smalltext1"/>
    <w:rsid w:val="005D1511"/>
    <w:rPr>
      <w:sz w:val="22"/>
      <w:szCs w:val="22"/>
    </w:rPr>
  </w:style>
  <w:style w:type="paragraph" w:styleId="BodyText">
    <w:name w:val="Body Text"/>
    <w:aliases w:val="Fyllabrød"/>
    <w:basedOn w:val="Normal"/>
    <w:link w:val="BodyTextChar"/>
    <w:rsid w:val="005D1511"/>
    <w:rPr>
      <w:b/>
      <w:bCs/>
      <w:lang w:eastAsia="sv-SE"/>
    </w:rPr>
  </w:style>
  <w:style w:type="table" w:customStyle="1" w:styleId="Tabel-DMU">
    <w:name w:val="Tabel - DMU"/>
    <w:basedOn w:val="TableNormal"/>
    <w:semiHidden/>
    <w:rsid w:val="005C09CA"/>
    <w:pPr>
      <w:jc w:val="center"/>
    </w:pPr>
    <w:rPr>
      <w:rFonts w:ascii="Arial" w:hAnsi="Arial"/>
      <w:sz w:val="18"/>
    </w:rPr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</w:tcBorders>
      </w:tcPr>
    </w:tblStylePr>
    <w:tblStylePr w:type="lastRow">
      <w:tblPr/>
      <w:tcPr>
        <w:tcBorders>
          <w:top w:val="nil"/>
        </w:tcBorders>
      </w:tcPr>
    </w:tblStylePr>
    <w:tblStylePr w:type="firstCol">
      <w:pPr>
        <w:jc w:val="left"/>
      </w:pPr>
    </w:tblStylePr>
  </w:style>
  <w:style w:type="paragraph" w:customStyle="1" w:styleId="DMUTabel">
    <w:name w:val="DMU Tabel"/>
    <w:basedOn w:val="Normal"/>
    <w:rsid w:val="005C09CA"/>
    <w:pPr>
      <w:keepNext/>
      <w:spacing w:before="20" w:after="20" w:line="220" w:lineRule="atLeast"/>
    </w:pPr>
    <w:rPr>
      <w:rFonts w:ascii="Arial" w:hAnsi="Arial"/>
      <w:bCs/>
      <w:sz w:val="17"/>
      <w:szCs w:val="17"/>
    </w:rPr>
  </w:style>
  <w:style w:type="character" w:customStyle="1" w:styleId="FootnoteTextChar">
    <w:name w:val="Footnote Text Char"/>
    <w:link w:val="FootnoteText"/>
    <w:semiHidden/>
    <w:rsid w:val="007175F0"/>
    <w:rPr>
      <w:lang w:val="da-DK" w:eastAsia="da-DK"/>
    </w:rPr>
  </w:style>
  <w:style w:type="character" w:styleId="FootnoteReference">
    <w:name w:val="footnote reference"/>
    <w:rsid w:val="007175F0"/>
    <w:rPr>
      <w:vertAlign w:val="superscript"/>
    </w:rPr>
  </w:style>
  <w:style w:type="paragraph" w:styleId="BodyText2">
    <w:name w:val="Body Text 2"/>
    <w:basedOn w:val="Normal"/>
    <w:link w:val="BodyText2Char"/>
    <w:rsid w:val="00E22CAE"/>
    <w:pPr>
      <w:spacing w:after="120" w:line="480" w:lineRule="auto"/>
    </w:pPr>
  </w:style>
  <w:style w:type="character" w:customStyle="1" w:styleId="BodyText2Char">
    <w:name w:val="Body Text 2 Char"/>
    <w:link w:val="BodyText2"/>
    <w:rsid w:val="00E22CAE"/>
    <w:rPr>
      <w:sz w:val="24"/>
      <w:szCs w:val="24"/>
      <w:lang w:val="da-DK" w:eastAsia="da-DK"/>
    </w:rPr>
  </w:style>
  <w:style w:type="numbering" w:customStyle="1" w:styleId="NoList1">
    <w:name w:val="No List1"/>
    <w:next w:val="NoList"/>
    <w:semiHidden/>
    <w:unhideWhenUsed/>
    <w:rsid w:val="00E22CAE"/>
  </w:style>
  <w:style w:type="character" w:customStyle="1" w:styleId="Heading1Char">
    <w:name w:val="Heading 1 Char"/>
    <w:link w:val="Heading1"/>
    <w:rsid w:val="00E22CAE"/>
    <w:rPr>
      <w:rFonts w:ascii="Arial" w:hAnsi="Arial" w:cs="Arial"/>
      <w:b/>
      <w:bCs/>
      <w:kern w:val="32"/>
      <w:sz w:val="32"/>
      <w:szCs w:val="32"/>
      <w:lang w:val="da-DK" w:eastAsia="da-DK"/>
    </w:rPr>
  </w:style>
  <w:style w:type="character" w:customStyle="1" w:styleId="Heading4Char">
    <w:name w:val="Heading 4 Char"/>
    <w:link w:val="Heading4"/>
    <w:rsid w:val="00E22CAE"/>
    <w:rPr>
      <w:sz w:val="28"/>
      <w:szCs w:val="28"/>
      <w:lang w:val="de-DE" w:eastAsia="de-DE"/>
    </w:rPr>
  </w:style>
  <w:style w:type="character" w:customStyle="1" w:styleId="BodyTextChar">
    <w:name w:val="Body Text Char"/>
    <w:aliases w:val="Fyllabrød Char"/>
    <w:link w:val="BodyText"/>
    <w:rsid w:val="00E22CAE"/>
    <w:rPr>
      <w:b/>
      <w:bCs/>
      <w:sz w:val="24"/>
      <w:szCs w:val="24"/>
      <w:lang w:eastAsia="sv-SE"/>
    </w:rPr>
  </w:style>
  <w:style w:type="paragraph" w:customStyle="1" w:styleId="Overskrift4ejnummerering">
    <w:name w:val="Overskrift 4 ej nummerering"/>
    <w:basedOn w:val="Heading4"/>
    <w:next w:val="BodyText"/>
    <w:rsid w:val="00E22CAE"/>
    <w:pPr>
      <w:widowControl/>
      <w:tabs>
        <w:tab w:val="clear" w:pos="-5668"/>
        <w:tab w:val="clear" w:pos="-5352"/>
        <w:tab w:val="clear" w:pos="-5102"/>
        <w:tab w:val="clear" w:pos="-1348"/>
        <w:tab w:val="clear" w:pos="-628"/>
        <w:tab w:val="clear" w:pos="91"/>
        <w:tab w:val="clear" w:pos="963"/>
        <w:tab w:val="clear" w:pos="1531"/>
        <w:tab w:val="clear" w:pos="2251"/>
        <w:tab w:val="clear" w:pos="2971"/>
        <w:tab w:val="clear" w:pos="3691"/>
        <w:tab w:val="clear" w:pos="4411"/>
        <w:tab w:val="clear" w:pos="5131"/>
        <w:tab w:val="clear" w:pos="5851"/>
        <w:tab w:val="clear" w:pos="6571"/>
        <w:tab w:val="clear" w:pos="7291"/>
        <w:tab w:val="clear" w:pos="8011"/>
        <w:tab w:val="clear" w:pos="8731"/>
        <w:tab w:val="clear" w:pos="9451"/>
        <w:tab w:val="clear" w:pos="10171"/>
        <w:tab w:val="clear" w:pos="10891"/>
        <w:tab w:val="clear" w:pos="11611"/>
        <w:tab w:val="clear" w:pos="12331"/>
        <w:tab w:val="clear" w:pos="13051"/>
        <w:tab w:val="clear" w:pos="13771"/>
        <w:tab w:val="clear" w:pos="14491"/>
        <w:tab w:val="left" w:pos="284"/>
        <w:tab w:val="num" w:pos="360"/>
        <w:tab w:val="left" w:pos="567"/>
        <w:tab w:val="left" w:pos="851"/>
        <w:tab w:val="left" w:pos="1134"/>
        <w:tab w:val="left" w:pos="1701"/>
        <w:tab w:val="left" w:pos="5670"/>
      </w:tabs>
      <w:autoSpaceDE/>
      <w:autoSpaceDN/>
      <w:adjustRightInd/>
      <w:spacing w:after="60"/>
      <w:jc w:val="left"/>
      <w:outlineLvl w:val="9"/>
    </w:pPr>
    <w:rPr>
      <w:rFonts w:ascii="Palatino" w:hAnsi="Palatino"/>
      <w:b/>
      <w:sz w:val="22"/>
      <w:szCs w:val="20"/>
      <w:lang w:val="en-GB" w:eastAsia="da-DK"/>
    </w:rPr>
  </w:style>
  <w:style w:type="character" w:customStyle="1" w:styleId="HeaderChar">
    <w:name w:val="Header Char"/>
    <w:link w:val="Header"/>
    <w:rsid w:val="00E22CAE"/>
    <w:rPr>
      <w:sz w:val="24"/>
      <w:szCs w:val="24"/>
      <w:lang w:val="da-DK" w:eastAsia="da-DK"/>
    </w:rPr>
  </w:style>
  <w:style w:type="character" w:customStyle="1" w:styleId="FooterChar">
    <w:name w:val="Footer Char"/>
    <w:link w:val="Footer"/>
    <w:rsid w:val="00E22CAE"/>
    <w:rPr>
      <w:sz w:val="24"/>
      <w:szCs w:val="24"/>
      <w:lang w:val="da-DK" w:eastAsia="da-DK"/>
    </w:rPr>
  </w:style>
  <w:style w:type="paragraph" w:styleId="BodyTextIndent">
    <w:name w:val="Body Text Indent"/>
    <w:basedOn w:val="Normal"/>
    <w:link w:val="BodyTextIndentChar"/>
    <w:rsid w:val="00E22CAE"/>
    <w:pPr>
      <w:tabs>
        <w:tab w:val="left" w:pos="360"/>
      </w:tabs>
      <w:spacing w:line="480" w:lineRule="auto"/>
      <w:ind w:left="360" w:hanging="360"/>
    </w:pPr>
  </w:style>
  <w:style w:type="character" w:customStyle="1" w:styleId="BodyTextIndentChar">
    <w:name w:val="Body Text Indent Char"/>
    <w:link w:val="BodyTextIndent"/>
    <w:rsid w:val="00E22CAE"/>
    <w:rPr>
      <w:sz w:val="24"/>
      <w:szCs w:val="24"/>
      <w:lang w:eastAsia="da-DK"/>
    </w:rPr>
  </w:style>
  <w:style w:type="character" w:styleId="CommentReference">
    <w:name w:val="annotation reference"/>
    <w:rsid w:val="00E22CAE"/>
    <w:rPr>
      <w:sz w:val="16"/>
      <w:szCs w:val="16"/>
    </w:rPr>
  </w:style>
  <w:style w:type="character" w:customStyle="1" w:styleId="CommentTextChar">
    <w:name w:val="Comment Text Char"/>
    <w:link w:val="CommentText"/>
    <w:semiHidden/>
    <w:rsid w:val="00E22CAE"/>
    <w:rPr>
      <w:lang w:val="da-DK" w:eastAsia="da-DK"/>
    </w:rPr>
  </w:style>
  <w:style w:type="character" w:customStyle="1" w:styleId="BalloonTextChar">
    <w:name w:val="Balloon Text Char"/>
    <w:link w:val="BalloonText"/>
    <w:semiHidden/>
    <w:rsid w:val="00E22CAE"/>
    <w:rPr>
      <w:rFonts w:ascii="Tahoma" w:hAnsi="Tahoma" w:cs="Tahoma"/>
      <w:sz w:val="16"/>
      <w:szCs w:val="16"/>
      <w:lang w:val="da-DK" w:eastAsia="da-DK"/>
    </w:rPr>
  </w:style>
  <w:style w:type="character" w:customStyle="1" w:styleId="CommentSubjectChar">
    <w:name w:val="Comment Subject Char"/>
    <w:link w:val="CommentSubject"/>
    <w:semiHidden/>
    <w:rsid w:val="00E22CAE"/>
    <w:rPr>
      <w:b/>
      <w:bCs/>
      <w:lang w:val="da-DK" w:eastAsia="da-DK"/>
    </w:rPr>
  </w:style>
  <w:style w:type="paragraph" w:customStyle="1" w:styleId="Numbered">
    <w:name w:val="Numbered"/>
    <w:aliases w:val="Bold,Left:  0 cm,Hanging:  0,63 cm"/>
    <w:basedOn w:val="Normal"/>
    <w:rsid w:val="00E22CAE"/>
    <w:pPr>
      <w:tabs>
        <w:tab w:val="num" w:pos="360"/>
      </w:tabs>
      <w:ind w:left="360" w:hanging="360"/>
    </w:pPr>
    <w:rPr>
      <w:sz w:val="20"/>
      <w:szCs w:val="20"/>
      <w:lang w:val="en-US" w:eastAsia="zh-CN"/>
    </w:rPr>
  </w:style>
  <w:style w:type="paragraph" w:customStyle="1" w:styleId="xl66">
    <w:name w:val="xl66"/>
    <w:basedOn w:val="Normal"/>
    <w:rsid w:val="005A707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b/>
      <w:bCs/>
      <w:u w:val="single"/>
      <w:lang w:eastAsia="en-GB"/>
    </w:rPr>
  </w:style>
  <w:style w:type="paragraph" w:customStyle="1" w:styleId="xl67">
    <w:name w:val="xl67"/>
    <w:basedOn w:val="Normal"/>
    <w:rsid w:val="005A707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lang w:eastAsia="en-GB"/>
    </w:rPr>
  </w:style>
  <w:style w:type="paragraph" w:customStyle="1" w:styleId="xl68">
    <w:name w:val="xl68"/>
    <w:basedOn w:val="Normal"/>
    <w:rsid w:val="005A7071"/>
    <w:pPr>
      <w:spacing w:before="100" w:beforeAutospacing="1" w:after="100" w:afterAutospacing="1"/>
    </w:pPr>
    <w:rPr>
      <w:b/>
      <w:bCs/>
      <w:u w:val="single"/>
      <w:lang w:eastAsia="en-GB"/>
    </w:rPr>
  </w:style>
  <w:style w:type="paragraph" w:customStyle="1" w:styleId="xl69">
    <w:name w:val="xl69"/>
    <w:basedOn w:val="Normal"/>
    <w:rsid w:val="005A7071"/>
    <w:pPr>
      <w:spacing w:before="100" w:beforeAutospacing="1" w:after="100" w:afterAutospacing="1"/>
    </w:pPr>
    <w:rPr>
      <w:lang w:eastAsia="en-GB"/>
    </w:rPr>
  </w:style>
  <w:style w:type="paragraph" w:customStyle="1" w:styleId="xl70">
    <w:name w:val="xl70"/>
    <w:basedOn w:val="Normal"/>
    <w:rsid w:val="005A707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lang w:eastAsia="en-GB"/>
    </w:rPr>
  </w:style>
  <w:style w:type="paragraph" w:styleId="BodyText3">
    <w:name w:val="Body Text 3"/>
    <w:basedOn w:val="Normal"/>
    <w:link w:val="BodyText3Char"/>
    <w:rsid w:val="00C60A6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C60A68"/>
    <w:rPr>
      <w:sz w:val="16"/>
      <w:szCs w:val="16"/>
      <w:lang w:val="da-DK" w:eastAsia="da-DK"/>
    </w:rPr>
  </w:style>
  <w:style w:type="paragraph" w:customStyle="1" w:styleId="xl63">
    <w:name w:val="xl63"/>
    <w:basedOn w:val="Normal"/>
    <w:rsid w:val="001D5FEE"/>
    <w:pP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64">
    <w:name w:val="xl64"/>
    <w:basedOn w:val="Normal"/>
    <w:rsid w:val="001D5FEE"/>
    <w:pPr>
      <w:pBdr>
        <w:top w:val="single" w:sz="8" w:space="0" w:color="auto"/>
      </w:pBd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65">
    <w:name w:val="xl65"/>
    <w:basedOn w:val="Normal"/>
    <w:rsid w:val="001D5FEE"/>
    <w:pP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71">
    <w:name w:val="xl71"/>
    <w:basedOn w:val="Normal"/>
    <w:rsid w:val="001D5FEE"/>
    <w:pPr>
      <w:spacing w:before="100" w:beforeAutospacing="1" w:after="100" w:afterAutospacing="1"/>
    </w:pPr>
    <w:rPr>
      <w:b/>
      <w:bCs/>
      <w:sz w:val="20"/>
      <w:szCs w:val="20"/>
      <w:u w:val="single"/>
      <w:lang w:eastAsia="en-GB"/>
    </w:rPr>
  </w:style>
  <w:style w:type="paragraph" w:customStyle="1" w:styleId="xl72">
    <w:name w:val="xl72"/>
    <w:basedOn w:val="Normal"/>
    <w:rsid w:val="001D5FEE"/>
    <w:pPr>
      <w:pBdr>
        <w:top w:val="single" w:sz="8" w:space="0" w:color="auto"/>
      </w:pBd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73">
    <w:name w:val="xl73"/>
    <w:basedOn w:val="Normal"/>
    <w:rsid w:val="001D5FEE"/>
    <w:pPr>
      <w:pBdr>
        <w:bottom w:val="single" w:sz="8" w:space="0" w:color="auto"/>
      </w:pBd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74">
    <w:name w:val="xl74"/>
    <w:basedOn w:val="Normal"/>
    <w:rsid w:val="001D5FEE"/>
    <w:pPr>
      <w:spacing w:before="100" w:beforeAutospacing="1" w:after="100" w:afterAutospacing="1"/>
      <w:jc w:val="right"/>
    </w:pPr>
    <w:rPr>
      <w:sz w:val="20"/>
      <w:szCs w:val="20"/>
      <w:lang w:eastAsia="en-GB"/>
    </w:rPr>
  </w:style>
  <w:style w:type="paragraph" w:styleId="ListParagraph">
    <w:name w:val="List Paragraph"/>
    <w:basedOn w:val="Normal"/>
    <w:uiPriority w:val="72"/>
    <w:rsid w:val="00F921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19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7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253723">
          <w:blockQuote w:val="1"/>
          <w:marLeft w:val="100"/>
          <w:marRight w:val="0"/>
          <w:marTop w:val="100"/>
          <w:marBottom w:val="100"/>
          <w:divBdr>
            <w:top w:val="none" w:sz="0" w:space="0" w:color="auto"/>
            <w:left w:val="single" w:sz="18" w:space="5" w:color="000000"/>
            <w:bottom w:val="none" w:sz="0" w:space="0" w:color="auto"/>
            <w:right w:val="none" w:sz="0" w:space="0" w:color="auto"/>
          </w:divBdr>
        </w:div>
      </w:divsChild>
    </w:div>
    <w:div w:id="11019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655393">
          <w:blockQuote w:val="1"/>
          <w:marLeft w:val="75"/>
          <w:marRight w:val="0"/>
          <w:marTop w:val="100"/>
          <w:marBottom w:val="100"/>
          <w:divBdr>
            <w:top w:val="none" w:sz="0" w:space="0" w:color="auto"/>
            <w:left w:val="single" w:sz="12" w:space="4" w:color="000000"/>
            <w:bottom w:val="none" w:sz="0" w:space="0" w:color="auto"/>
            <w:right w:val="none" w:sz="0" w:space="0" w:color="auto"/>
          </w:divBdr>
        </w:div>
      </w:divsChild>
    </w:div>
    <w:div w:id="173061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190F6B-73FC-4320-9D1C-D4DCBA7CD1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l A rapport</vt:lpstr>
    </vt:vector>
  </TitlesOfParts>
  <Company>DMU</Company>
  <LinksUpToDate>false</LinksUpToDate>
  <CharactersWithSpaces>1509</CharactersWithSpaces>
  <SharedDoc>false</SharedDoc>
  <HLinks>
    <vt:vector size="12" baseType="variant">
      <vt:variant>
        <vt:i4>3276844</vt:i4>
      </vt:variant>
      <vt:variant>
        <vt:i4>0</vt:i4>
      </vt:variant>
      <vt:variant>
        <vt:i4>0</vt:i4>
      </vt:variant>
      <vt:variant>
        <vt:i4>5</vt:i4>
      </vt:variant>
      <vt:variant>
        <vt:lpwstr>http://www.nato.int/docu/update/2005/04-april/e0411a.htm it happened 11-29</vt:lpwstr>
      </vt:variant>
      <vt:variant>
        <vt:lpwstr/>
      </vt:variant>
      <vt:variant>
        <vt:i4>7929920</vt:i4>
      </vt:variant>
      <vt:variant>
        <vt:i4>19398</vt:i4>
      </vt:variant>
      <vt:variant>
        <vt:i4>1028</vt:i4>
      </vt:variant>
      <vt:variant>
        <vt:i4>1</vt:i4>
      </vt:variant>
      <vt:variant>
        <vt:lpwstr>Figure3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l A rapport</dc:title>
  <dc:creator>DMU</dc:creator>
  <cp:lastModifiedBy>Andrew Wright</cp:lastModifiedBy>
  <cp:revision>2</cp:revision>
  <cp:lastPrinted>2012-06-16T08:26:00Z</cp:lastPrinted>
  <dcterms:created xsi:type="dcterms:W3CDTF">2013-01-19T13:28:00Z</dcterms:created>
  <dcterms:modified xsi:type="dcterms:W3CDTF">2013-01-19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-1989690756</vt:i4>
  </property>
  <property fmtid="{D5CDD505-2E9C-101B-9397-08002B2CF9AE}" pid="4" name="_EmailSubject">
    <vt:lpwstr>2005 Danish porpoise stranding manuscript</vt:lpwstr>
  </property>
  <property fmtid="{D5CDD505-2E9C-101B-9397-08002B2CF9AE}" pid="5" name="_AuthorEmail">
    <vt:lpwstr>awr@dmu.dk</vt:lpwstr>
  </property>
  <property fmtid="{D5CDD505-2E9C-101B-9397-08002B2CF9AE}" pid="6" name="_AuthorEmailDisplayName">
    <vt:lpwstr>Wright, Andrew John</vt:lpwstr>
  </property>
  <property fmtid="{D5CDD505-2E9C-101B-9397-08002B2CF9AE}" pid="7" name="_PreviousAdHocReviewCycleID">
    <vt:i4>-1552683589</vt:i4>
  </property>
  <property fmtid="{D5CDD505-2E9C-101B-9397-08002B2CF9AE}" pid="8" name="_ReviewingToolsShownOnce">
    <vt:lpwstr/>
  </property>
</Properties>
</file>